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53E12" w14:textId="157BC5CA" w:rsidR="00B3340E" w:rsidRPr="00E876A4" w:rsidRDefault="0067433F" w:rsidP="00F468EC">
      <w:pPr>
        <w:jc w:val="left"/>
        <w:rPr>
          <w:rFonts w:ascii="Times New Roman" w:hAnsi="Times New Roman" w:cs="Times New Roman"/>
        </w:rPr>
      </w:pPr>
      <w:r w:rsidRPr="006D7735">
        <w:rPr>
          <w:rFonts w:ascii="Times New Roman" w:hAnsi="Times New Roman" w:cs="Times New Roman"/>
          <w:b/>
        </w:rPr>
        <w:t xml:space="preserve">Supplementary Table </w:t>
      </w:r>
      <w:r w:rsidR="00785B1E" w:rsidRPr="006D7735">
        <w:rPr>
          <w:rFonts w:ascii="Times New Roman" w:hAnsi="Times New Roman" w:cs="Times New Roman" w:hint="eastAsia"/>
          <w:b/>
        </w:rPr>
        <w:t>S</w:t>
      </w:r>
      <w:bookmarkStart w:id="0" w:name="_GoBack"/>
      <w:bookmarkEnd w:id="0"/>
      <w:r w:rsidR="00785B1E">
        <w:rPr>
          <w:rFonts w:ascii="Times New Roman" w:hAnsi="Times New Roman" w:cs="Times New Roman" w:hint="eastAsia"/>
          <w:b/>
        </w:rPr>
        <w:t>5</w:t>
      </w:r>
      <w:r w:rsidR="00785B1E" w:rsidRPr="00E876A4">
        <w:rPr>
          <w:rFonts w:ascii="Times New Roman" w:hAnsi="Times New Roman" w:cs="Times New Roman"/>
        </w:rPr>
        <w:t xml:space="preserve"> </w:t>
      </w:r>
      <w:r w:rsidR="0086703E" w:rsidRPr="00E876A4">
        <w:rPr>
          <w:rFonts w:ascii="Times New Roman" w:hAnsi="Times New Roman" w:cs="Times New Roman"/>
        </w:rPr>
        <w:t xml:space="preserve">Annotation of genes in the flanking sequences of four </w:t>
      </w:r>
      <w:r w:rsidR="0086703E" w:rsidRPr="00E876A4">
        <w:rPr>
          <w:rFonts w:ascii="Times New Roman" w:hAnsi="Times New Roman" w:cs="Times New Roman"/>
          <w:i/>
        </w:rPr>
        <w:t>trans</w:t>
      </w:r>
      <w:r w:rsidR="0086703E" w:rsidRPr="00E876A4">
        <w:rPr>
          <w:rFonts w:ascii="Times New Roman" w:hAnsi="Times New Roman" w:cs="Times New Roman"/>
        </w:rPr>
        <w:t>-eQTL hotspo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7"/>
        <w:gridCol w:w="1486"/>
        <w:gridCol w:w="1126"/>
        <w:gridCol w:w="10777"/>
      </w:tblGrid>
      <w:tr w:rsidR="00075005" w:rsidRPr="00F828EC" w14:paraId="23A05D40" w14:textId="77777777" w:rsidTr="00F828EC">
        <w:trPr>
          <w:trHeight w:val="300"/>
        </w:trPr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2D6C5" w14:textId="77777777" w:rsidR="00075005" w:rsidRPr="00F828EC" w:rsidRDefault="00075005" w:rsidP="000750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tspot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628B8" w14:textId="77777777" w:rsidR="00075005" w:rsidRPr="00F828EC" w:rsidRDefault="00075005" w:rsidP="000750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s ID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4FCEE" w14:textId="77777777" w:rsidR="00075005" w:rsidRPr="00F828EC" w:rsidRDefault="00075005" w:rsidP="000750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 NO.</w:t>
            </w:r>
          </w:p>
        </w:tc>
        <w:tc>
          <w:tcPr>
            <w:tcW w:w="3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7E104" w14:textId="7620269C" w:rsidR="00075005" w:rsidRPr="00F828EC" w:rsidRDefault="00075005" w:rsidP="000750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 w:rsidR="00075005" w:rsidRPr="00F828EC" w14:paraId="106765A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316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E50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005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289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5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FE8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Z32</w:t>
            </w:r>
          </w:p>
        </w:tc>
      </w:tr>
      <w:tr w:rsidR="00075005" w:rsidRPr="00F828EC" w14:paraId="5B8B8A2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4F3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327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034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191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74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E48B" w14:textId="45266084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slocase inner membrane subunit 17-2 (TIM17-2)</w:t>
            </w:r>
          </w:p>
        </w:tc>
      </w:tr>
      <w:tr w:rsidR="00075005" w:rsidRPr="00F828EC" w14:paraId="6739F4E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E17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650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094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8C5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CF49" w14:textId="4A762A01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ic acid-binding, OB-fold-like protein</w:t>
            </w:r>
          </w:p>
        </w:tc>
      </w:tr>
      <w:tr w:rsidR="00075005" w:rsidRPr="00F828EC" w14:paraId="1F7F8AC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B2B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A87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143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A77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6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1A1C" w14:textId="6C519246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l division cycle 48C (CDC48C)</w:t>
            </w:r>
          </w:p>
        </w:tc>
      </w:tr>
      <w:tr w:rsidR="00075005" w:rsidRPr="00F828EC" w14:paraId="122989A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B4C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05A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145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4C3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15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48D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 DEFECTIVE 2289 (EMB2289)</w:t>
            </w:r>
          </w:p>
        </w:tc>
      </w:tr>
      <w:tr w:rsidR="00075005" w:rsidRPr="00F828EC" w14:paraId="11905B3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1AE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6D2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167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403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0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7005" w14:textId="10657DF8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oem protein 2-A15 (PP2-A15)</w:t>
            </w:r>
          </w:p>
        </w:tc>
      </w:tr>
      <w:tr w:rsidR="00075005" w:rsidRPr="00F828EC" w14:paraId="0251850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258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141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169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A53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6985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356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TUNDIFOLIA4 (ROT4)</w:t>
            </w:r>
          </w:p>
        </w:tc>
      </w:tr>
      <w:tr w:rsidR="00075005" w:rsidRPr="00F828EC" w14:paraId="03EFABE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A0B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E05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170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A7B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4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F513" w14:textId="717ADD75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tative lysine decarboxylase family protein</w:t>
            </w:r>
          </w:p>
        </w:tc>
      </w:tr>
      <w:tr w:rsidR="00075005" w:rsidRPr="00F828EC" w14:paraId="417A529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7F4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848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172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490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74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2925" w14:textId="209E5435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slocase inner membrane subunit 17-2 (TIM17-2)</w:t>
            </w:r>
          </w:p>
        </w:tc>
      </w:tr>
      <w:tr w:rsidR="00075005" w:rsidRPr="00F828EC" w14:paraId="73669C4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8F7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F14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172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B58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74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4D7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 and C2HC zinc fingers superfamily protein</w:t>
            </w:r>
          </w:p>
        </w:tc>
      </w:tr>
      <w:tr w:rsidR="00075005" w:rsidRPr="00F828EC" w14:paraId="5E51B20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1A6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77C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173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DF4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7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029A" w14:textId="7511492C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in 3 (ACT3)</w:t>
            </w:r>
          </w:p>
        </w:tc>
      </w:tr>
      <w:tr w:rsidR="00075005" w:rsidRPr="00F828EC" w14:paraId="7883B44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69F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59B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177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764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9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6A59" w14:textId="3331079C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l phosphoribosyltransferase (UPP)</w:t>
            </w:r>
          </w:p>
        </w:tc>
      </w:tr>
      <w:tr w:rsidR="00075005" w:rsidRPr="00F828EC" w14:paraId="457DF30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900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825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181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DC3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6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E6D3" w14:textId="7AFDB16D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RANGE!D14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ic leucine zipper 25 (BZIP25)</w:t>
            </w:r>
            <w:bookmarkEnd w:id="1"/>
          </w:p>
        </w:tc>
      </w:tr>
      <w:tr w:rsidR="00075005" w:rsidRPr="00F828EC" w14:paraId="1F948BF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831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203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182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575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7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91A1" w14:textId="718CA6EB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hate transporter 1</w:t>
            </w:r>
          </w:p>
        </w:tc>
      </w:tr>
      <w:tr w:rsidR="00075005" w:rsidRPr="00F828EC" w14:paraId="1A2728E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E26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F7B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12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C63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4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A49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MEMBRANE PROTEIN C (TMP-C)</w:t>
            </w:r>
          </w:p>
        </w:tc>
      </w:tr>
      <w:tr w:rsidR="00075005" w:rsidRPr="00F828EC" w14:paraId="5B612AF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A71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465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5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3C1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6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3F0A" w14:textId="7CE6633C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ketide cyclase / dehydrase and lipid transport protein</w:t>
            </w:r>
          </w:p>
        </w:tc>
      </w:tr>
      <w:tr w:rsidR="00075005" w:rsidRPr="00F828EC" w14:paraId="048EA4E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1DE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927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5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A28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6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8023" w14:textId="3BEC7D08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35D4980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9BE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6A5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6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D7D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575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CC83" w14:textId="7A8578E4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ine protease inhibitor, Kazal-type family protein</w:t>
            </w:r>
          </w:p>
        </w:tc>
      </w:tr>
      <w:tr w:rsidR="00075005" w:rsidRPr="00F828EC" w14:paraId="7057051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279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F75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6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A26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4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EC74" w14:textId="6D7BACA0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ulin MtN21 /EamA-like transporter family protein</w:t>
            </w:r>
          </w:p>
        </w:tc>
      </w:tr>
      <w:tr w:rsidR="00075005" w:rsidRPr="00F828EC" w14:paraId="04C9E93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333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F2E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6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DED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4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6314" w14:textId="3C9A623F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dulin MtN21 /EamA-like transporter family protein</w:t>
            </w:r>
          </w:p>
        </w:tc>
      </w:tr>
      <w:tr w:rsidR="00075005" w:rsidRPr="00F828EC" w14:paraId="0C30FFA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622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727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6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580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4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E65C" w14:textId="2D7A0256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e embryogenesis abundant (LEA) hydroxyproline-rich glycoprotein family</w:t>
            </w:r>
          </w:p>
        </w:tc>
      </w:tr>
      <w:tr w:rsidR="00075005" w:rsidRPr="00F828EC" w14:paraId="7E920C0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BEA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E95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6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5FD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4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7B4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CTIONS IN: molecular_function unknown</w:t>
            </w:r>
          </w:p>
        </w:tc>
      </w:tr>
      <w:tr w:rsidR="00075005" w:rsidRPr="00F828EC" w14:paraId="591ADEE2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ACC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43B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7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426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8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615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acidic ribosomal protein family</w:t>
            </w:r>
          </w:p>
        </w:tc>
      </w:tr>
      <w:tr w:rsidR="00075005" w:rsidRPr="00F828EC" w14:paraId="5142076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583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420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7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CC6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8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89E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-binding (RRM/RBD/RNP motifs) family protein</w:t>
            </w:r>
          </w:p>
        </w:tc>
      </w:tr>
      <w:tr w:rsidR="00075005" w:rsidRPr="00F828EC" w14:paraId="5C07E0F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0C3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F90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7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EB1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8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D84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HC-type zinc finger family protein</w:t>
            </w:r>
          </w:p>
        </w:tc>
      </w:tr>
      <w:tr w:rsidR="00075005" w:rsidRPr="00F828EC" w14:paraId="10FF3D1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E35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3DA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7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A4A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9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7FF9" w14:textId="09B7E8ED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uminium</w:t>
            </w:r>
            <w:r w:rsidR="0001731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ed malate transporter family protein</w:t>
            </w:r>
          </w:p>
        </w:tc>
      </w:tr>
      <w:tr w:rsidR="00075005" w:rsidRPr="00F828EC" w14:paraId="55D9E092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4A3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012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7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724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9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460B" w14:textId="294D3296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jumonji (jmjC) domain-containing protein</w:t>
            </w:r>
          </w:p>
        </w:tc>
      </w:tr>
      <w:tr w:rsidR="00075005" w:rsidRPr="00F828EC" w14:paraId="518609A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334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114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7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9CE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9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AC1A" w14:textId="119A6396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jumonji (jmjC) domain-containing protein</w:t>
            </w:r>
          </w:p>
        </w:tc>
      </w:tr>
      <w:tr w:rsidR="00075005" w:rsidRPr="00F828EC" w14:paraId="06576F8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46C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2A9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7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05C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0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2605" w14:textId="6F6F7DFF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clic nucleotide-gated channel 13 (CNGC13)</w:t>
            </w:r>
          </w:p>
        </w:tc>
      </w:tr>
      <w:tr w:rsidR="00075005" w:rsidRPr="00F828EC" w14:paraId="3A87BCB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3C1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664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7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672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026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DC9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1-like 7 (PYL7)</w:t>
            </w:r>
          </w:p>
        </w:tc>
      </w:tr>
      <w:tr w:rsidR="00075005" w:rsidRPr="00F828EC" w14:paraId="25B0C86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77E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731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8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F5D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0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8F9F" w14:textId="6AEB22B8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syl hydrolase superfamily protein</w:t>
            </w:r>
          </w:p>
        </w:tc>
      </w:tr>
      <w:tr w:rsidR="00075005" w:rsidRPr="00F828EC" w14:paraId="669A82E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60F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FBB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8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0A4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0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1B5D" w14:textId="23419ECB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lakoid rhodanese-like (TROL)</w:t>
            </w:r>
          </w:p>
        </w:tc>
      </w:tr>
      <w:tr w:rsidR="00075005" w:rsidRPr="00F828EC" w14:paraId="3B78F64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694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8E3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8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BE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0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505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RICE-like MYB3 (CPL3)</w:t>
            </w:r>
          </w:p>
        </w:tc>
      </w:tr>
      <w:tr w:rsidR="00075005" w:rsidRPr="00F828EC" w14:paraId="47C0F0A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431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2ED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8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6FA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1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38EF" w14:textId="27758EAA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ine nucleotide transporter 1 (ADNT1)</w:t>
            </w:r>
          </w:p>
        </w:tc>
      </w:tr>
      <w:tr w:rsidR="00075005" w:rsidRPr="00F828EC" w14:paraId="22AD8AD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247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E09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8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E84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1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F8EE" w14:textId="63EEDD15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5B242EF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45C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BDC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8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71D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1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DFA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SL-like Lipase/Acylhydrolase superfamily protein</w:t>
            </w:r>
          </w:p>
        </w:tc>
      </w:tr>
      <w:tr w:rsidR="00075005" w:rsidRPr="00F828EC" w14:paraId="07491B0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61A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AFD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8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B95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1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867B" w14:textId="5DA459DA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008FDE8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255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7AD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8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4EF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2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30CC" w14:textId="0517D744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cosyl transferase family 1 protein</w:t>
            </w:r>
          </w:p>
        </w:tc>
      </w:tr>
      <w:tr w:rsidR="00075005" w:rsidRPr="00F828EC" w14:paraId="7709D9F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868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B5F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9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11B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2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7BD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NG/U-box superfamily protein</w:t>
            </w:r>
          </w:p>
        </w:tc>
      </w:tr>
      <w:tr w:rsidR="00075005" w:rsidRPr="00F828EC" w14:paraId="2A42DCB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C44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780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9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0F1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2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ED8D" w14:textId="7EAA01B9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73E103D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3B0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703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9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9A1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3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6A27" w14:textId="599FD3A5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al L5P family protein</w:t>
            </w:r>
          </w:p>
        </w:tc>
      </w:tr>
      <w:tr w:rsidR="00075005" w:rsidRPr="00F828EC" w14:paraId="0CD8D63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B58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E4D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9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3D2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3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09F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STE24</w:t>
            </w:r>
          </w:p>
        </w:tc>
      </w:tr>
      <w:tr w:rsidR="00075005" w:rsidRPr="00F828EC" w14:paraId="19F6BC7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F07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FCE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9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B9D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3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00F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 kinase 4 (MPK4)</w:t>
            </w:r>
          </w:p>
        </w:tc>
      </w:tr>
      <w:tr w:rsidR="00075005" w:rsidRPr="00F828EC" w14:paraId="5C4AC89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74E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7AD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9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25D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7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17CC" w14:textId="5B1114FC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5DA457E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671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424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9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DAC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755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023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-box family protein</w:t>
            </w:r>
          </w:p>
        </w:tc>
      </w:tr>
      <w:tr w:rsidR="00075005" w:rsidRPr="00F828EC" w14:paraId="65D933A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696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58A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9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AAC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752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53C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X domain-containing protein</w:t>
            </w:r>
          </w:p>
        </w:tc>
      </w:tr>
      <w:tr w:rsidR="00075005" w:rsidRPr="00F828EC" w14:paraId="47C1030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EA7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2FB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69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706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7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EEB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-adenosyl-L-methionine-dependent methyltransferases superfamily protein</w:t>
            </w:r>
          </w:p>
        </w:tc>
      </w:tr>
      <w:tr w:rsidR="00075005" w:rsidRPr="00F828EC" w14:paraId="146D6AD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ED6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830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0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30E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7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3468" w14:textId="395EEE46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ggy-like protein kinase 32 (SK32)</w:t>
            </w:r>
          </w:p>
        </w:tc>
      </w:tr>
      <w:tr w:rsidR="00075005" w:rsidRPr="00F828EC" w14:paraId="70E2283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E45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D1D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0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349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7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58E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-signaling kinase 3 (BSK3)</w:t>
            </w:r>
          </w:p>
        </w:tc>
      </w:tr>
      <w:tr w:rsidR="00075005" w:rsidRPr="00F828EC" w14:paraId="4EBC9C2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D12A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80A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0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A89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7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969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 calcium/lipid-binding plant phosphoribosyltransferase family protein</w:t>
            </w:r>
          </w:p>
        </w:tc>
      </w:tr>
      <w:tr w:rsidR="00075005" w:rsidRPr="00F828EC" w14:paraId="7E98245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960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63A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0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3CA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6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F95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morin family protein</w:t>
            </w:r>
          </w:p>
        </w:tc>
      </w:tr>
      <w:tr w:rsidR="00075005" w:rsidRPr="00F828EC" w14:paraId="532FDF42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F2E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49F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0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C40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6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047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helicase-like 8 (RH8)</w:t>
            </w:r>
          </w:p>
        </w:tc>
      </w:tr>
      <w:tr w:rsidR="00075005" w:rsidRPr="00F828EC" w14:paraId="31671E5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D04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08F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0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737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585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D174" w14:textId="09E7CE65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48D61CA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C93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4C7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0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A3B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5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4A3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-dependent malic enzyme 2 (NAD-ME2)</w:t>
            </w:r>
          </w:p>
        </w:tc>
      </w:tr>
      <w:tr w:rsidR="00075005" w:rsidRPr="00F828EC" w14:paraId="0F65FBE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62D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13E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0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DAF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525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F3BB" w14:textId="1CE5BFCD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7F7DC3D2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159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92E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1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797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5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6948" w14:textId="34FBDD69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ha/beta-Hydrolases superfamily protein</w:t>
            </w:r>
          </w:p>
        </w:tc>
      </w:tr>
      <w:tr w:rsidR="00075005" w:rsidRPr="00F828EC" w14:paraId="207894B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593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15B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1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A27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4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5D4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NTER CITY (CCT)</w:t>
            </w:r>
          </w:p>
        </w:tc>
      </w:tr>
      <w:tr w:rsidR="00075005" w:rsidRPr="00F828EC" w14:paraId="34F2B0C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E5D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028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1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24E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4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714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CTIONS IN: molecular_function unknown</w:t>
            </w:r>
          </w:p>
        </w:tc>
      </w:tr>
      <w:tr w:rsidR="00075005" w:rsidRPr="00F828EC" w14:paraId="6F2A57A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7EC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EEC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1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7CD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4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8DA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MEMBRANE PROTEIN C (TMP-C)</w:t>
            </w:r>
          </w:p>
        </w:tc>
      </w:tr>
      <w:tr w:rsidR="00075005" w:rsidRPr="00F828EC" w14:paraId="2FCDD52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277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C51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1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DA6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3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3D9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R2</w:t>
            </w:r>
          </w:p>
        </w:tc>
      </w:tr>
      <w:tr w:rsidR="00075005" w:rsidRPr="00F828EC" w14:paraId="5F99C25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061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E1D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1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C8C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355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7C6B" w14:textId="3D69D8FD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7364E2E2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DA5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788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1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9D1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1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60D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VAMP (vesicle-associated membrane protein) family protein</w:t>
            </w:r>
          </w:p>
        </w:tc>
      </w:tr>
      <w:tr w:rsidR="00075005" w:rsidRPr="00F828EC" w14:paraId="6523593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DC9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09F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1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EC7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1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926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HISCENT (IND)</w:t>
            </w:r>
          </w:p>
        </w:tc>
      </w:tr>
      <w:tr w:rsidR="00075005" w:rsidRPr="00F828EC" w14:paraId="48FF5E5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AC3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588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2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F74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20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773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XY1</w:t>
            </w:r>
          </w:p>
        </w:tc>
      </w:tr>
      <w:tr w:rsidR="00075005" w:rsidRPr="00F828EC" w14:paraId="746DE16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064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4B6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2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5D9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9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CD7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 domain repeat 6 (ACR6)</w:t>
            </w:r>
          </w:p>
        </w:tc>
      </w:tr>
      <w:tr w:rsidR="00075005" w:rsidRPr="00F828EC" w14:paraId="2D9C211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662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3E3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2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849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9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585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(P)-binding Rossmann-fold superfamily protein</w:t>
            </w:r>
          </w:p>
        </w:tc>
      </w:tr>
      <w:tr w:rsidR="00075005" w:rsidRPr="00F828EC" w14:paraId="08C2D93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97B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4D4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2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6C8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8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0E13" w14:textId="638742DF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protein of unknown function (DUF946)</w:t>
            </w:r>
          </w:p>
        </w:tc>
      </w:tr>
      <w:tr w:rsidR="00075005" w:rsidRPr="00F828EC" w14:paraId="72C1ABB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4565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4FD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2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EDC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8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0933" w14:textId="20B64591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2FE0449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67B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A23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2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7C5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8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C7D7" w14:textId="571D4E5C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-binding EF-hand family protein</w:t>
            </w:r>
          </w:p>
        </w:tc>
      </w:tr>
      <w:tr w:rsidR="00075005" w:rsidRPr="00F828EC" w14:paraId="1D80F6B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4B9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D96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2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C2B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8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1FC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loop containing nucleoside triphosphate hydrolases superfamily protein</w:t>
            </w:r>
          </w:p>
        </w:tc>
      </w:tr>
      <w:tr w:rsidR="00075005" w:rsidRPr="00F828EC" w14:paraId="18CAB50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0FF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2F8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2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1BB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8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2FB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CTIONS IN: molecular_function unknown</w:t>
            </w:r>
          </w:p>
        </w:tc>
      </w:tr>
      <w:tr w:rsidR="00075005" w:rsidRPr="00F828EC" w14:paraId="1AF4C36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D22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826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2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826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F44A" w14:textId="1A540819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 recycling factor</w:t>
            </w:r>
          </w:p>
        </w:tc>
      </w:tr>
      <w:tr w:rsidR="00075005" w:rsidRPr="00F828EC" w14:paraId="2E9C69F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1E4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990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2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D98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7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479E" w14:textId="24C77768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al protein L13 family protein</w:t>
            </w:r>
          </w:p>
        </w:tc>
      </w:tr>
      <w:tr w:rsidR="00075005" w:rsidRPr="00F828EC" w14:paraId="59929CB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F6D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471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3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CF1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7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AD8B" w14:textId="133C9FD5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kyrin repeat family protein</w:t>
            </w:r>
          </w:p>
        </w:tc>
      </w:tr>
      <w:tr w:rsidR="00075005" w:rsidRPr="00F828EC" w14:paraId="51B2E3F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FB0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303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3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5A1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7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2A13" w14:textId="17CC7A0F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chondrial ribosomal protein L37</w:t>
            </w:r>
          </w:p>
        </w:tc>
      </w:tr>
      <w:tr w:rsidR="00075005" w:rsidRPr="00F828EC" w14:paraId="296D85F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0BA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548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3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45E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7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1D29" w14:textId="0B97957C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5BA2684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0C1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FE1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3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3D6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7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9253" w14:textId="514E664D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22EEDF0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05E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1DA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3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368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7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1B8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X2 (targeting protein for Xklp2) protein family</w:t>
            </w:r>
          </w:p>
        </w:tc>
      </w:tr>
      <w:tr w:rsidR="00075005" w:rsidRPr="00F828EC" w14:paraId="0783E85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4F2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706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3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E1D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7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9939" w14:textId="47B770EA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inogalactan protein 11 (AGP11)</w:t>
            </w:r>
          </w:p>
        </w:tc>
      </w:tr>
      <w:tr w:rsidR="00075005" w:rsidRPr="00F828EC" w14:paraId="5B14AF22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1F4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B4F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3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6CB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6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DF1F" w14:textId="63738BC9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3EA571B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836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7D9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3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5FF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6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98C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NG domain ligase1 (RGLG1)</w:t>
            </w:r>
          </w:p>
        </w:tc>
      </w:tr>
      <w:tr w:rsidR="00075005" w:rsidRPr="00F828EC" w14:paraId="079C0A5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638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268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3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DAA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6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9800" w14:textId="62C6827F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curonokinase G (GLCAK)</w:t>
            </w:r>
          </w:p>
        </w:tc>
      </w:tr>
      <w:tr w:rsidR="00075005" w:rsidRPr="00F828EC" w14:paraId="75223A6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C3B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EC9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3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388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6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3F53" w14:textId="7489323A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l division cycle 48C (CDC48C)</w:t>
            </w:r>
          </w:p>
        </w:tc>
      </w:tr>
      <w:tr w:rsidR="00075005" w:rsidRPr="00F828EC" w14:paraId="1C7B3C9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66C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70C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74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80B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5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3D03" w14:textId="1A735676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actose mutarotase-like superfamily protein</w:t>
            </w:r>
          </w:p>
        </w:tc>
      </w:tr>
      <w:tr w:rsidR="00075005" w:rsidRPr="00F828EC" w14:paraId="13D926D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001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77E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305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0A5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71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B0F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FA-like DNA-binding protein</w:t>
            </w:r>
          </w:p>
        </w:tc>
      </w:tr>
      <w:tr w:rsidR="00075005" w:rsidRPr="00F828EC" w14:paraId="3B6705E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6B7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67C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319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3C4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117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04E2" w14:textId="55C8AB82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of unknown function (DUF567)</w:t>
            </w:r>
          </w:p>
        </w:tc>
      </w:tr>
      <w:tr w:rsidR="00075005" w:rsidRPr="00F828EC" w14:paraId="724C448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4FE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D9A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361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386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7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A5E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B BETA</w:t>
            </w:r>
          </w:p>
        </w:tc>
      </w:tr>
      <w:tr w:rsidR="00075005" w:rsidRPr="00F828EC" w14:paraId="76338B6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248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D99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374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00A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6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BFD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TAN8 (TTN8)</w:t>
            </w:r>
          </w:p>
        </w:tc>
      </w:tr>
      <w:tr w:rsidR="00075005" w:rsidRPr="00F828EC" w14:paraId="32D3216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D90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1A9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374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C5C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6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5D74" w14:textId="4E58D115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tathione reductase (GR)</w:t>
            </w:r>
          </w:p>
        </w:tc>
      </w:tr>
      <w:tr w:rsidR="00075005" w:rsidRPr="00F828EC" w14:paraId="2F5EF2E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51D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898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390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295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6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3576" w14:textId="4059EFC4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l division cycle 48C (CDC48C)</w:t>
            </w:r>
          </w:p>
        </w:tc>
      </w:tr>
      <w:tr w:rsidR="00075005" w:rsidRPr="00F828EC" w14:paraId="749B135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EF5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ECB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390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4D8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D3B2" w14:textId="0E686E60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ic acid-binding, OB-fold-like protein</w:t>
            </w:r>
          </w:p>
        </w:tc>
      </w:tr>
      <w:tr w:rsidR="00075005" w:rsidRPr="00F828EC" w14:paraId="3347552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24CA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286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428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704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4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09F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CTIONS IN: molecular_function unknown</w:t>
            </w:r>
          </w:p>
        </w:tc>
      </w:tr>
      <w:tr w:rsidR="00075005" w:rsidRPr="00F828EC" w14:paraId="2A7EA35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7B8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141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455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F62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CFD2" w14:textId="575F0BAD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ic acid-binding, OB-fold-like protein</w:t>
            </w:r>
          </w:p>
        </w:tc>
      </w:tr>
      <w:tr w:rsidR="00075005" w:rsidRPr="00F828EC" w14:paraId="74AAC3D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808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22B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459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DEF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4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4F5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MEMBRANE PROTEIN C (TMP-C)</w:t>
            </w:r>
          </w:p>
        </w:tc>
      </w:tr>
      <w:tr w:rsidR="00075005" w:rsidRPr="00F828EC" w14:paraId="45407D7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56C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601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513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607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311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8B79" w14:textId="744FCB8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ss II aminoacyl-tRNA and biotin synthetases superfamily protein</w:t>
            </w:r>
          </w:p>
        </w:tc>
      </w:tr>
      <w:tr w:rsidR="00075005" w:rsidRPr="00F828EC" w14:paraId="4544DC7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312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771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521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48E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EC87" w14:textId="343FF886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ic acid-binding, OB-fold-like protein</w:t>
            </w:r>
          </w:p>
        </w:tc>
      </w:tr>
      <w:tr w:rsidR="00075005" w:rsidRPr="00F828EC" w14:paraId="38FDD0B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CBB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856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531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6F7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3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2B6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2/B3-like transcriptional factor family protein</w:t>
            </w:r>
          </w:p>
        </w:tc>
      </w:tr>
      <w:tr w:rsidR="00075005" w:rsidRPr="00F828EC" w14:paraId="56B0CB6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664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C10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537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F54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3097" w14:textId="152DF789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ic acid-binding, OB-fold-like protein</w:t>
            </w:r>
          </w:p>
        </w:tc>
      </w:tr>
      <w:tr w:rsidR="00075005" w:rsidRPr="00F828EC" w14:paraId="0B82B4E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F66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565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543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EC5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585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DFC8" w14:textId="55500393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6FD32F46" w14:textId="77777777" w:rsidTr="00F828EC">
        <w:trPr>
          <w:trHeight w:val="300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D31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022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60630D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756E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710</w:t>
            </w:r>
          </w:p>
        </w:tc>
        <w:tc>
          <w:tcPr>
            <w:tcW w:w="39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CBED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X2 (targeting protein for Xklp2) protein family</w:t>
            </w:r>
          </w:p>
        </w:tc>
      </w:tr>
      <w:tr w:rsidR="00075005" w:rsidRPr="00F828EC" w14:paraId="361C2B41" w14:textId="77777777" w:rsidTr="00F828EC">
        <w:trPr>
          <w:trHeight w:val="288"/>
        </w:trPr>
        <w:tc>
          <w:tcPr>
            <w:tcW w:w="2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8E7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09-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0C4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00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B73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3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88E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STE24</w:t>
            </w:r>
          </w:p>
        </w:tc>
      </w:tr>
      <w:tr w:rsidR="00075005" w:rsidRPr="00F828EC" w14:paraId="37F9F9F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3EB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039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00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71E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2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622C" w14:textId="79A60247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1DDFA79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4E1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2A9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01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BE7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2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A12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NG/U-box superfamily protein</w:t>
            </w:r>
          </w:p>
        </w:tc>
      </w:tr>
      <w:tr w:rsidR="00075005" w:rsidRPr="00F828EC" w14:paraId="13F6ADE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FB1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7F0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01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983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2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498D" w14:textId="70B262DD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cosyl transferase family 1 protein</w:t>
            </w:r>
          </w:p>
        </w:tc>
      </w:tr>
      <w:tr w:rsidR="00075005" w:rsidRPr="00F828EC" w14:paraId="1497EDE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E86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EE6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01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61E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1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79DC" w14:textId="0687A8E8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2685701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751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5DC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01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692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1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7FB8" w14:textId="1D67800F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ine nucleotide transporter 1 (ADNT1)</w:t>
            </w:r>
          </w:p>
        </w:tc>
      </w:tr>
      <w:tr w:rsidR="00075005" w:rsidRPr="00F828EC" w14:paraId="5BE6337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F4D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026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01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8C7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0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FFDB" w14:textId="1F7E07DB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of unknown function (DUF3133)</w:t>
            </w:r>
          </w:p>
        </w:tc>
      </w:tr>
      <w:tr w:rsidR="00075005" w:rsidRPr="00F828EC" w14:paraId="3B119E0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7F2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EA3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02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FAC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0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548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RICE-like MYB3 (CPL3)</w:t>
            </w:r>
          </w:p>
        </w:tc>
      </w:tr>
      <w:tr w:rsidR="00075005" w:rsidRPr="00F828EC" w14:paraId="2812738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18C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966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02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E12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0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6DCE" w14:textId="26A886A2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lakoid rhodanese-like (TROL)</w:t>
            </w:r>
          </w:p>
        </w:tc>
      </w:tr>
      <w:tr w:rsidR="00075005" w:rsidRPr="00F828EC" w14:paraId="2F70BFE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711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5D4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02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97A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9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DAB9" w14:textId="4100222B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jumonji (jmjC) domain-containing protein</w:t>
            </w:r>
          </w:p>
        </w:tc>
      </w:tr>
      <w:tr w:rsidR="00075005" w:rsidRPr="00F828EC" w14:paraId="100F289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D7F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94D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03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D6D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9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509" w14:textId="3D2B9BA5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jumonji (jmjC) domain-containing protein</w:t>
            </w:r>
          </w:p>
        </w:tc>
      </w:tr>
      <w:tr w:rsidR="00075005" w:rsidRPr="00F828EC" w14:paraId="5F37835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3BC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6FB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38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E0E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277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8EBC" w14:textId="4CFEE27B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ibosomal protein S21e </w:t>
            </w:r>
          </w:p>
        </w:tc>
      </w:tr>
      <w:tr w:rsidR="00075005" w:rsidRPr="00F828EC" w14:paraId="4112B36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473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118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40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ED2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268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6523" w14:textId="694364D8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eonyl-tRNA synthetase</w:t>
            </w:r>
          </w:p>
        </w:tc>
      </w:tr>
      <w:tr w:rsidR="00075005" w:rsidRPr="00F828EC" w14:paraId="3E0B792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448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33B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110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5F5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F867" w14:textId="59809C5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ic acid-binding, OB-fold-like protein</w:t>
            </w:r>
          </w:p>
        </w:tc>
      </w:tr>
      <w:tr w:rsidR="00075005" w:rsidRPr="00F828EC" w14:paraId="3D9AD64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E96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96D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123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A29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36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A24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PEPTIDE PEPTIDASE-LIKE 2 (SPPL2)</w:t>
            </w:r>
          </w:p>
        </w:tc>
      </w:tr>
      <w:tr w:rsidR="00075005" w:rsidRPr="00F828EC" w14:paraId="511227C2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98F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004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123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F88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AD6E" w14:textId="35FAA8B2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ic acid-binding, OB-fold-like protein</w:t>
            </w:r>
          </w:p>
        </w:tc>
      </w:tr>
      <w:tr w:rsidR="00075005" w:rsidRPr="00F828EC" w14:paraId="0C59439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0C4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C31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140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DA8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7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EA6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-signaling kinase 3 (BSK3)</w:t>
            </w:r>
          </w:p>
        </w:tc>
      </w:tr>
      <w:tr w:rsidR="00075005" w:rsidRPr="00F828EC" w14:paraId="4F62655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9BB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C87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146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CA5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161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D216" w14:textId="2A41BDC2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inose kinase (ARA1)</w:t>
            </w:r>
          </w:p>
        </w:tc>
      </w:tr>
      <w:tr w:rsidR="00075005" w:rsidRPr="00F828EC" w14:paraId="2577524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A22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B36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163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F66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52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86E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-box family protein</w:t>
            </w:r>
          </w:p>
        </w:tc>
      </w:tr>
      <w:tr w:rsidR="00075005" w:rsidRPr="00F828EC" w14:paraId="158DAB5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EE6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83A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164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25A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7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951F" w14:textId="37198B33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hate transporter 1</w:t>
            </w:r>
          </w:p>
        </w:tc>
      </w:tr>
      <w:tr w:rsidR="00075005" w:rsidRPr="00F828EC" w14:paraId="18E9E2F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03B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7EE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194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AA9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8B26" w14:textId="6C268E80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ic acid-binding, OB-fold-like protein</w:t>
            </w:r>
          </w:p>
        </w:tc>
      </w:tr>
      <w:tr w:rsidR="00075005" w:rsidRPr="00F828EC" w14:paraId="7E2ABDA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C92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F7A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249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49C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52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AF1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-box family protein</w:t>
            </w:r>
          </w:p>
        </w:tc>
      </w:tr>
      <w:tr w:rsidR="00075005" w:rsidRPr="00F828EC" w14:paraId="63E95FC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8CD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461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249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968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794D" w14:textId="1E35BC8A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ic acid-binding, OB-fold-like protein</w:t>
            </w:r>
          </w:p>
        </w:tc>
      </w:tr>
      <w:tr w:rsidR="00075005" w:rsidRPr="00F828EC" w14:paraId="34251BB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493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500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256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9A8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BDE6" w14:textId="0E8EAD2A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ic acid-binding, OB-fold-like protein</w:t>
            </w:r>
          </w:p>
        </w:tc>
      </w:tr>
      <w:tr w:rsidR="00075005" w:rsidRPr="00F828EC" w14:paraId="7AE23DD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ECD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C88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258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71C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BD5C" w14:textId="1295CC1F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ic acid-binding, OB-fold-like protein</w:t>
            </w:r>
          </w:p>
        </w:tc>
      </w:tr>
      <w:tr w:rsidR="00075005" w:rsidRPr="00F828EC" w14:paraId="5CB594F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C90D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797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263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E9F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6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FF8C" w14:textId="69FE078E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ic leucine zipper 25 (BZIP25)</w:t>
            </w:r>
          </w:p>
        </w:tc>
      </w:tr>
      <w:tr w:rsidR="00075005" w:rsidRPr="00F828EC" w14:paraId="581D6A2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CD2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6AA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276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E96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FE1E" w14:textId="17C48D04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ic acid-binding, OB-fold-like protein</w:t>
            </w:r>
          </w:p>
        </w:tc>
      </w:tr>
      <w:tr w:rsidR="00075005" w:rsidRPr="00F828EC" w14:paraId="33C2F2C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B09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953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11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FD2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233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88E8" w14:textId="5174BF3B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yptophan aminotransferase related 1 (TAR1)</w:t>
            </w:r>
          </w:p>
        </w:tc>
      </w:tr>
      <w:tr w:rsidR="00075005" w:rsidRPr="00F828EC" w14:paraId="1269F5D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064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866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12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BDE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233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B9CE" w14:textId="06D922D0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yptophan aminotransferase related 1 (TAR1)</w:t>
            </w:r>
          </w:p>
        </w:tc>
      </w:tr>
      <w:tr w:rsidR="00075005" w:rsidRPr="00F828EC" w14:paraId="001886F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296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F8C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3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2E1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29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A72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S / octicosapeptide/Phox/Bemp1 (PB1) domains-containing protein</w:t>
            </w:r>
          </w:p>
        </w:tc>
      </w:tr>
      <w:tr w:rsidR="00075005" w:rsidRPr="00F828EC" w14:paraId="57552B9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9EF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B03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3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1BD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29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526E" w14:textId="6A629E6E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oredoxin superfamily protein</w:t>
            </w:r>
          </w:p>
        </w:tc>
      </w:tr>
      <w:tr w:rsidR="00075005" w:rsidRPr="00F828EC" w14:paraId="4B91FA1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18D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CEA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3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327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0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D4FE" w14:textId="53193A03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oem protein 2-A15 (PP2-A15)</w:t>
            </w:r>
          </w:p>
        </w:tc>
      </w:tr>
      <w:tr w:rsidR="00075005" w:rsidRPr="00F828EC" w14:paraId="72F282F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8B8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192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3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AA9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0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FA6A" w14:textId="6464C2D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omain of unknown function (DUF303) </w:t>
            </w:r>
          </w:p>
        </w:tc>
      </w:tr>
      <w:tr w:rsidR="00075005" w:rsidRPr="00F828EC" w14:paraId="45395F9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D1A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266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3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EC8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0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744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 VALVE1 (STV1)</w:t>
            </w:r>
          </w:p>
        </w:tc>
      </w:tr>
      <w:tr w:rsidR="00075005" w:rsidRPr="00F828EC" w14:paraId="1C9C2F4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277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A56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4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F12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0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45F2" w14:textId="0DC8184F" w:rsidR="00075005" w:rsidRPr="00F828EC" w:rsidRDefault="0001731C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-rich protein kinase 4 (SRPK4)</w:t>
            </w:r>
          </w:p>
        </w:tc>
      </w:tr>
      <w:tr w:rsidR="00075005" w:rsidRPr="00F828EC" w14:paraId="4F42CE0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92E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A4A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4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1EC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1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04D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DP-glucosyl transferase 73D1 (UGT73D1)</w:t>
            </w:r>
          </w:p>
        </w:tc>
      </w:tr>
      <w:tr w:rsidR="00075005" w:rsidRPr="00F828EC" w14:paraId="25131A1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AA2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4CB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4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4C6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1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583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DP-glucosyl transferase 73D1 (UGT73D1)</w:t>
            </w:r>
          </w:p>
        </w:tc>
      </w:tr>
      <w:tr w:rsidR="00075005" w:rsidRPr="00F828EC" w14:paraId="211BABE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B15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122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4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0B5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1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A48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DP-glucosyl transferase 73C7 (UGT73C7)</w:t>
            </w:r>
          </w:p>
        </w:tc>
      </w:tr>
      <w:tr w:rsidR="00075005" w:rsidRPr="00F828EC" w14:paraId="6F99C5C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D8B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F05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4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24F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1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6FD3" w14:textId="0893ACFE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tricopeptide repeat (TPR)-like superfamily protein</w:t>
            </w:r>
          </w:p>
        </w:tc>
      </w:tr>
      <w:tr w:rsidR="00075005" w:rsidRPr="00F828EC" w14:paraId="5DBC6DA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FC4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E91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4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D5B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1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1265" w14:textId="50593B6E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tamate-ammonia ligases</w:t>
            </w:r>
          </w:p>
        </w:tc>
      </w:tr>
      <w:tr w:rsidR="00075005" w:rsidRPr="00F828EC" w14:paraId="2B819C0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8C0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41F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4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18E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1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8D39" w14:textId="24603B8E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ctin lyase-like superfamily protein</w:t>
            </w:r>
          </w:p>
        </w:tc>
      </w:tr>
      <w:tr w:rsidR="00075005" w:rsidRPr="00F828EC" w14:paraId="4D38657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581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55F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4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6B4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2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6E9D" w14:textId="0A49D5AA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b domain protein 27 (MYB27)</w:t>
            </w:r>
          </w:p>
        </w:tc>
      </w:tr>
      <w:tr w:rsidR="00075005" w:rsidRPr="00F828EC" w14:paraId="4C75D92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27D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CB6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4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058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2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688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ase, AAA-type, CDC48 protein</w:t>
            </w:r>
          </w:p>
        </w:tc>
      </w:tr>
      <w:tr w:rsidR="00075005" w:rsidRPr="00F828EC" w14:paraId="145258E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E23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25C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5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71E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6985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80C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TUNDIFOLIA4 (ROT4)</w:t>
            </w:r>
          </w:p>
        </w:tc>
      </w:tr>
      <w:tr w:rsidR="00075005" w:rsidRPr="00F828EC" w14:paraId="25D0E71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B29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43C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5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7CA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2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6F5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AUR-like auxin-responsive protein family </w:t>
            </w:r>
          </w:p>
        </w:tc>
      </w:tr>
      <w:tr w:rsidR="00075005" w:rsidRPr="00F828EC" w14:paraId="787C4E9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6E0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6C2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5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951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2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B400" w14:textId="4D96810C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nylalanine ammonia-lyase 2 (PAL2)</w:t>
            </w:r>
          </w:p>
        </w:tc>
      </w:tr>
      <w:tr w:rsidR="00075005" w:rsidRPr="00F828EC" w14:paraId="2854CBA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15E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5D2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5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DFF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2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78FA" w14:textId="21E17C3B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tochrome p450 71b5 (CYP71B5)</w:t>
            </w:r>
          </w:p>
        </w:tc>
      </w:tr>
      <w:tr w:rsidR="00075005" w:rsidRPr="00F828EC" w14:paraId="281A50A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FF1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EAE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6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906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3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ABDE" w14:textId="6267B93A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tochrome P450, family 71, subfamily B, polypeptide 31 (CYP71B31)</w:t>
            </w:r>
          </w:p>
        </w:tc>
      </w:tr>
      <w:tr w:rsidR="00075005" w:rsidRPr="00F828EC" w14:paraId="37A86D2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950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E0E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6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B4D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3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7B6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2/B3-like transcriptional factor family protein</w:t>
            </w:r>
          </w:p>
        </w:tc>
      </w:tr>
      <w:tr w:rsidR="00075005" w:rsidRPr="00F828EC" w14:paraId="6C30F83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03E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782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6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613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3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F236" w14:textId="4039BF16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5FAB687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B78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12C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6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3AB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3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99EA" w14:textId="026480BE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lear factor Y, subunit B10 (NF-YB10)</w:t>
            </w:r>
          </w:p>
        </w:tc>
      </w:tr>
      <w:tr w:rsidR="00075005" w:rsidRPr="00F828EC" w14:paraId="22E1221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A1D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155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6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839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3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82B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P interactive partner 4 (RIP4)</w:t>
            </w:r>
          </w:p>
        </w:tc>
      </w:tr>
      <w:tr w:rsidR="00075005" w:rsidRPr="00F828EC" w14:paraId="25993BE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A43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E13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6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32F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3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654E" w14:textId="1AD981AB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tricopeptide repeat (TPR)-like superfamily protein</w:t>
            </w:r>
          </w:p>
        </w:tc>
      </w:tr>
      <w:tr w:rsidR="00075005" w:rsidRPr="00F828EC" w14:paraId="30B3DF0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BDB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5F1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6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AD8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71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3A2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FA-like DNA-binding protein</w:t>
            </w:r>
          </w:p>
        </w:tc>
      </w:tr>
      <w:tr w:rsidR="00075005" w:rsidRPr="00F828EC" w14:paraId="31E5082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DDB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BA7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6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9DE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3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7AE2" w14:textId="255030C0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ducin/WD40 repeat-like superfamily protein</w:t>
            </w:r>
          </w:p>
        </w:tc>
      </w:tr>
      <w:tr w:rsidR="00075005" w:rsidRPr="00F828EC" w14:paraId="6AEADF7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375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5AB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7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307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4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329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ST Arabidopsis thaliana protein match is: conserved peptide upstream open reading frame 47 (TAIR:AT5G03190.1)</w:t>
            </w:r>
          </w:p>
        </w:tc>
      </w:tr>
      <w:tr w:rsidR="00075005" w:rsidRPr="00F828EC" w14:paraId="05B20C8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ACF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90E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7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220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4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F350" w14:textId="64ABB304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sma membrane intrinsic protein 2A (PIP2A)</w:t>
            </w:r>
          </w:p>
        </w:tc>
      </w:tr>
      <w:tr w:rsidR="00075005" w:rsidRPr="00F828EC" w14:paraId="4E8CA59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169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9B9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7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9A1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4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7BAE" w14:textId="106AEF00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al protein L11 family protein</w:t>
            </w:r>
          </w:p>
        </w:tc>
      </w:tr>
      <w:tr w:rsidR="00075005" w:rsidRPr="00F828EC" w14:paraId="20B32A2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7FF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343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7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399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4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C82C" w14:textId="715F7DC8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eodomain-like superfamily protein</w:t>
            </w:r>
          </w:p>
        </w:tc>
      </w:tr>
      <w:tr w:rsidR="00075005" w:rsidRPr="00F828EC" w14:paraId="71A0CAF2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292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C6B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7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E0E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4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AF66" w14:textId="29FF90ED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loroplast RNA-binding protein 29 (CP29)</w:t>
            </w:r>
          </w:p>
        </w:tc>
      </w:tr>
      <w:tr w:rsidR="00075005" w:rsidRPr="00F828EC" w14:paraId="56EA46E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9F8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AA0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7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99E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4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C23B" w14:textId="4C6790DD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56E7DD4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9E6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D67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7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5EC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5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3C0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Z32</w:t>
            </w:r>
          </w:p>
        </w:tc>
      </w:tr>
      <w:tr w:rsidR="00075005" w:rsidRPr="00F828EC" w14:paraId="0CF69F3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1B2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74A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8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B0B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5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117C" w14:textId="3C2D540A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6F48E3E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9F7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BC4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8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680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5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CC21" w14:textId="776956FE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atricopeptide repeat (TPR)-like superfamily protein</w:t>
            </w:r>
          </w:p>
        </w:tc>
      </w:tr>
      <w:tr w:rsidR="00075005" w:rsidRPr="00F828EC" w14:paraId="1F6CAD2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086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940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8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183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5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1F9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S3-complementing gene 1 (FC1)</w:t>
            </w:r>
          </w:p>
        </w:tc>
      </w:tr>
      <w:tr w:rsidR="00075005" w:rsidRPr="00F828EC" w14:paraId="710A887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E3E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7DC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8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C34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5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DE79" w14:textId="31FDD0BC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minopimelate epimerase family protein</w:t>
            </w:r>
          </w:p>
        </w:tc>
      </w:tr>
      <w:tr w:rsidR="00075005" w:rsidRPr="00F828EC" w14:paraId="00A9387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4C7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630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8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E00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311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1F87" w14:textId="1F3B3959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ss II aminoacyl-tRNA and biotin synthetases superfamily protein</w:t>
            </w:r>
          </w:p>
        </w:tc>
      </w:tr>
      <w:tr w:rsidR="00075005" w:rsidRPr="00F828EC" w14:paraId="4B447A9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E0F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172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8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499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5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28AF" w14:textId="3E13D48A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cine-rich repeat protein kinase family protein</w:t>
            </w:r>
          </w:p>
        </w:tc>
      </w:tr>
      <w:tr w:rsidR="00075005" w:rsidRPr="00F828EC" w14:paraId="1B17351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FBD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A8F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8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DBD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6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5A9D" w14:textId="713D929D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rophosphorylase 4 (PPa4)</w:t>
            </w:r>
          </w:p>
        </w:tc>
      </w:tr>
      <w:tr w:rsidR="00075005" w:rsidRPr="00F828EC" w14:paraId="56653E7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91F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C6C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8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C6A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6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4F48" w14:textId="622E7477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2AC34CA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509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DBD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9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B44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6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D438" w14:textId="2B36D492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5B99556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44A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1F7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9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1AE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7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07B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F-GAP domain 6 (AGD6)</w:t>
            </w:r>
          </w:p>
        </w:tc>
      </w:tr>
      <w:tr w:rsidR="00075005" w:rsidRPr="00F828EC" w14:paraId="1388B9F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C47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AD7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9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B7A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7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6030" w14:textId="7185A89F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ion/H+ exchanger 20 (CHX20)</w:t>
            </w:r>
          </w:p>
        </w:tc>
      </w:tr>
      <w:tr w:rsidR="00075005" w:rsidRPr="00F828EC" w14:paraId="48965B3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698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869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9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26A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69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43B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-box/RNI-like/FBD-like domains-containing protein</w:t>
            </w:r>
          </w:p>
        </w:tc>
      </w:tr>
      <w:tr w:rsidR="00075005" w:rsidRPr="00F828EC" w14:paraId="535D16D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1CC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C33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9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400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7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8DAE" w14:textId="2FA2D5D2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in 3 (ACT3)</w:t>
            </w:r>
          </w:p>
        </w:tc>
      </w:tr>
      <w:tr w:rsidR="00075005" w:rsidRPr="00F828EC" w14:paraId="3348AD0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0CA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0E4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39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88B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7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D26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-TUBULIN COMPLEX PROTEIN 4 (GCP4)</w:t>
            </w:r>
          </w:p>
        </w:tc>
      </w:tr>
      <w:tr w:rsidR="00075005" w:rsidRPr="00F828EC" w14:paraId="45F6A8F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F02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301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0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71A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0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7C84" w14:textId="14F1AF16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ctokinase-like 1 (FLN1)</w:t>
            </w:r>
          </w:p>
        </w:tc>
      </w:tr>
      <w:tr w:rsidR="00075005" w:rsidRPr="00F828EC" w14:paraId="5BC533E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1EB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674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0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2B9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1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06C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-fucosyltransferase family protein</w:t>
            </w:r>
          </w:p>
        </w:tc>
      </w:tr>
      <w:tr w:rsidR="00075005" w:rsidRPr="00F828EC" w14:paraId="367A03B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E72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D8F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0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E60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1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9A5F" w14:textId="16D691A6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nt uncoupling mitochondrial protein 1 (PUMP1)</w:t>
            </w:r>
          </w:p>
        </w:tc>
      </w:tr>
      <w:tr w:rsidR="00075005" w:rsidRPr="00F828EC" w14:paraId="6C4F2C8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FE6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E85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0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48C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1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443A" w14:textId="19CD775F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iculon family protein</w:t>
            </w:r>
          </w:p>
        </w:tc>
      </w:tr>
      <w:tr w:rsidR="00075005" w:rsidRPr="00F828EC" w14:paraId="79B896E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020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9FA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0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9C5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134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B66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(VAR)3-9 homolog 9 (SUVH9)</w:t>
            </w:r>
          </w:p>
        </w:tc>
      </w:tr>
      <w:tr w:rsidR="00075005" w:rsidRPr="00F828EC" w14:paraId="47D23D9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4E6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6C2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0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10D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1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384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osephin family protein</w:t>
            </w:r>
          </w:p>
        </w:tc>
      </w:tr>
      <w:tr w:rsidR="00075005" w:rsidRPr="00F828EC" w14:paraId="340D4AC2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1FE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9EE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0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4C5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1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EE57" w14:textId="409E38B0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tide transporter 1 (PTR1)</w:t>
            </w:r>
          </w:p>
        </w:tc>
      </w:tr>
      <w:tr w:rsidR="00075005" w:rsidRPr="00F828EC" w14:paraId="18DEABC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D56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DED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0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A32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1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2E5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-adenosyl-L-methionine-dependent methyltransferases superfamily protein</w:t>
            </w:r>
          </w:p>
        </w:tc>
      </w:tr>
      <w:tr w:rsidR="00075005" w:rsidRPr="00F828EC" w14:paraId="37F7E69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965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3B3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0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FFF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1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E0C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KBP12 interacting protein 37 (FIP37)</w:t>
            </w:r>
          </w:p>
        </w:tc>
      </w:tr>
      <w:tr w:rsidR="00075005" w:rsidRPr="00F828EC" w14:paraId="67DD2D0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00B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8DF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1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8DD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1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BCBB" w14:textId="7A6924B1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ducin/WD40 repeat-like superfamily protein</w:t>
            </w:r>
          </w:p>
        </w:tc>
      </w:tr>
      <w:tr w:rsidR="00075005" w:rsidRPr="00F828EC" w14:paraId="46A154B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FA6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217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1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19E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2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029F" w14:textId="2EB18872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e embryogenesis abundant (LEA) hydroxyproline-rich glycoprotein family</w:t>
            </w:r>
          </w:p>
        </w:tc>
      </w:tr>
      <w:tr w:rsidR="00075005" w:rsidRPr="00F828EC" w14:paraId="08E01A2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F13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5A5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1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9E8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2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D870" w14:textId="6BCC57B3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al protein L17 family protein</w:t>
            </w:r>
          </w:p>
        </w:tc>
      </w:tr>
      <w:tr w:rsidR="00075005" w:rsidRPr="00F828EC" w14:paraId="0D12597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1F5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FA6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1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A73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2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131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ARECROW (SCR)</w:t>
            </w:r>
          </w:p>
        </w:tc>
      </w:tr>
      <w:tr w:rsidR="00075005" w:rsidRPr="00F828EC" w14:paraId="36E3942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8EA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A2D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1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DE5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2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7237" w14:textId="10F1984C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pressor of abi3-5 (SUA)</w:t>
            </w:r>
          </w:p>
        </w:tc>
      </w:tr>
      <w:tr w:rsidR="00075005" w:rsidRPr="00F828EC" w14:paraId="19EB648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674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DBF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1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966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2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E68D" w14:textId="1F6C65B7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ha/beta-Hydrolases superfamily protein</w:t>
            </w:r>
          </w:p>
        </w:tc>
      </w:tr>
      <w:tr w:rsidR="00075005" w:rsidRPr="00F828EC" w14:paraId="794B583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3B9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1FC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1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860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2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F8A4" w14:textId="1C86E99C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ha/beta-Hydrolases superfamily protein</w:t>
            </w:r>
          </w:p>
        </w:tc>
      </w:tr>
      <w:tr w:rsidR="00075005" w:rsidRPr="00F828EC" w14:paraId="7267C4C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D98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E0E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1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644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2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667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MP kinase family protein</w:t>
            </w:r>
          </w:p>
        </w:tc>
      </w:tr>
      <w:tr w:rsidR="00075005" w:rsidRPr="00F828EC" w14:paraId="0B9A16B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19C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805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1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BCF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2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E38B" w14:textId="7EBCCE20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rose-6F-phosphate phosphohydrolase family protein</w:t>
            </w:r>
          </w:p>
        </w:tc>
      </w:tr>
      <w:tr w:rsidR="00075005" w:rsidRPr="00F828EC" w14:paraId="5F0AB6D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9F2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B2B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2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0EB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2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56F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OT GROWTH DEFECTIVE 3 (RGD3)</w:t>
            </w:r>
          </w:p>
        </w:tc>
      </w:tr>
      <w:tr w:rsidR="00075005" w:rsidRPr="00F828EC" w14:paraId="3FE1484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2F9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EF5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2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2ED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2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2F2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OT GROWTH DEFECTIVE 3 (RGD3)</w:t>
            </w:r>
          </w:p>
        </w:tc>
      </w:tr>
      <w:tr w:rsidR="00075005" w:rsidRPr="00F828EC" w14:paraId="7655B3F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CCD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65E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2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87E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2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E1C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CTIONS IN: molecular_function unknown</w:t>
            </w:r>
          </w:p>
        </w:tc>
      </w:tr>
      <w:tr w:rsidR="00075005" w:rsidRPr="00F828EC" w14:paraId="1CBA719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F40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65E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2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E85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3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8176" w14:textId="2C3C9444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icle-associated membrane protein 727 (VAMP727)</w:t>
            </w:r>
          </w:p>
        </w:tc>
      </w:tr>
      <w:tr w:rsidR="00075005" w:rsidRPr="00F828EC" w14:paraId="662697B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ADD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CD9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2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706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3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EE23" w14:textId="2B10CB19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214482F2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5F7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C70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2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2D3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3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558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INKLED 1 (WRI1)</w:t>
            </w:r>
          </w:p>
        </w:tc>
      </w:tr>
      <w:tr w:rsidR="00075005" w:rsidRPr="00F828EC" w14:paraId="7B9CA4B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372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F10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2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01F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3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722B" w14:textId="3E4C421E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 ion binding</w:t>
            </w:r>
          </w:p>
        </w:tc>
      </w:tr>
      <w:tr w:rsidR="00075005" w:rsidRPr="00F828EC" w14:paraId="211EA35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3E6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E6F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2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F98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4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BCA4" w14:textId="194D6983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ic aspartyl protease family protein</w:t>
            </w:r>
          </w:p>
        </w:tc>
      </w:tr>
      <w:tr w:rsidR="00075005" w:rsidRPr="00F828EC" w14:paraId="5ADB17A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15B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1B2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2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06E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4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8E33" w14:textId="0E91500B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olog of carrot EP3-3 chitinase (EP3)</w:t>
            </w:r>
          </w:p>
        </w:tc>
      </w:tr>
      <w:tr w:rsidR="00075005" w:rsidRPr="00F828EC" w14:paraId="049A57E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A62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23D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3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DA5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4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C5A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-related sequence 6 (SRS6)</w:t>
            </w:r>
          </w:p>
        </w:tc>
      </w:tr>
      <w:tr w:rsidR="00075005" w:rsidRPr="00F828EC" w14:paraId="1B772BA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6C3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93B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3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62A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4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3B7E" w14:textId="49D58741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jor facilitator superfamily protein</w:t>
            </w:r>
          </w:p>
        </w:tc>
      </w:tr>
      <w:tr w:rsidR="00075005" w:rsidRPr="00F828EC" w14:paraId="17475D0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D8E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B59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3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1B8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4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0B0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P1/ASK-interacting protein 5 (SKIP5)</w:t>
            </w:r>
          </w:p>
        </w:tc>
      </w:tr>
      <w:tr w:rsidR="00075005" w:rsidRPr="00F828EC" w14:paraId="6B008A2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43B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943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3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9A5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5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8A12" w14:textId="1FB2991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-responsive to dehydration stress protein (ERD4)</w:t>
            </w:r>
          </w:p>
        </w:tc>
      </w:tr>
      <w:tr w:rsidR="00075005" w:rsidRPr="00F828EC" w14:paraId="7E56B532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2F6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4AE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3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F96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5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C58E" w14:textId="77B872FC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5B6721C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437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E3B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3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73A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5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2396" w14:textId="21A7BDFB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-responsive to dehydration stress protein (ERD4)</w:t>
            </w:r>
          </w:p>
        </w:tc>
      </w:tr>
      <w:tr w:rsidR="00075005" w:rsidRPr="00F828EC" w14:paraId="48B046A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E6C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4AD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3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D91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5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24CB" w14:textId="7A202834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174CED8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61E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FB4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4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E83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5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F3CD" w14:textId="3EB33A11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eral control non-repressible 4 (GCN4)</w:t>
            </w:r>
          </w:p>
        </w:tc>
      </w:tr>
      <w:tr w:rsidR="00075005" w:rsidRPr="00F828EC" w14:paraId="45F34C2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C0E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CB0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4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FAC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5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5ED7" w14:textId="7CC77CA8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tone H2A 11 (HTA11)</w:t>
            </w:r>
          </w:p>
        </w:tc>
      </w:tr>
      <w:tr w:rsidR="00075005" w:rsidRPr="00F828EC" w14:paraId="10F308C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2DA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D25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4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FA1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6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7EE6" w14:textId="0C063B1C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tone acetyltransferase of the GNAT family 1 (HAG1)</w:t>
            </w:r>
          </w:p>
        </w:tc>
      </w:tr>
      <w:tr w:rsidR="00075005" w:rsidRPr="00F828EC" w14:paraId="7957D2C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C89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D38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4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810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6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FE33" w14:textId="6616613C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tone acetyltransferase of the GNAT family 1 (HAG1)</w:t>
            </w:r>
          </w:p>
        </w:tc>
      </w:tr>
      <w:tr w:rsidR="00075005" w:rsidRPr="00F828EC" w14:paraId="4A67F61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02F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8BA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4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A85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6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F84B" w14:textId="039D2041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ic leucine zipper 25 (BZIP25)</w:t>
            </w:r>
          </w:p>
        </w:tc>
      </w:tr>
      <w:tr w:rsidR="00075005" w:rsidRPr="00F828EC" w14:paraId="5C74FBA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BE9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388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4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DAE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6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AE00" w14:textId="3DEB0ED7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yptophan synthase alpha chain (TSA1)</w:t>
            </w:r>
          </w:p>
        </w:tc>
      </w:tr>
      <w:tr w:rsidR="00075005" w:rsidRPr="00F828EC" w14:paraId="350E151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3F9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731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4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3C4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6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700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L17</w:t>
            </w:r>
          </w:p>
        </w:tc>
      </w:tr>
      <w:tr w:rsidR="00075005" w:rsidRPr="00F828EC" w14:paraId="4978188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C49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6EE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4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826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6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1FA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TAN8 (TTN8)</w:t>
            </w:r>
          </w:p>
        </w:tc>
      </w:tr>
      <w:tr w:rsidR="00075005" w:rsidRPr="00F828EC" w14:paraId="4D51EC6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9D0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FE6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5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F42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6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9A73" w14:textId="7DA534E7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teophosphoglycan-related</w:t>
            </w:r>
          </w:p>
        </w:tc>
      </w:tr>
      <w:tr w:rsidR="00075005" w:rsidRPr="00F828EC" w14:paraId="5248422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990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079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5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181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7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B5BF" w14:textId="45EB8A36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hate transporter 1</w:t>
            </w:r>
          </w:p>
        </w:tc>
      </w:tr>
      <w:tr w:rsidR="00075005" w:rsidRPr="00F828EC" w14:paraId="6363E00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471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CEB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5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4E1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7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AB7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TERED MERISTEM PROGRAM 1 (AMP1)</w:t>
            </w:r>
          </w:p>
        </w:tc>
      </w:tr>
      <w:tr w:rsidR="00075005" w:rsidRPr="00F828EC" w14:paraId="0E2BA1E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151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845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5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FDC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026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061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CTIONS IN: molecular_function unknown</w:t>
            </w:r>
          </w:p>
        </w:tc>
      </w:tr>
      <w:tr w:rsidR="00075005" w:rsidRPr="00F828EC" w14:paraId="0D0B68B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1D4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A23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5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BA0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7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1116" w14:textId="3B30099F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of unknown function, DUF593</w:t>
            </w:r>
          </w:p>
        </w:tc>
      </w:tr>
      <w:tr w:rsidR="00075005" w:rsidRPr="00F828EC" w14:paraId="3EB7383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E15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7F0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5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26D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7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998B" w14:textId="7822230A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41CDC57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9F0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B19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5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5E4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7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5F4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-binding (RRM/RBD/RNP motifs) family protein</w:t>
            </w:r>
          </w:p>
        </w:tc>
      </w:tr>
      <w:tr w:rsidR="00075005" w:rsidRPr="00F828EC" w14:paraId="5619163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64C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44D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5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D36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7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0F4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M repeat superfamily protein</w:t>
            </w:r>
          </w:p>
        </w:tc>
      </w:tr>
      <w:tr w:rsidR="00075005" w:rsidRPr="00F828EC" w14:paraId="6A0D85C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8DE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959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5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631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68E3" w14:textId="3CEDDE85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eckstrin homology (PH) and lipid-binding START domains-containing protein</w:t>
            </w:r>
          </w:p>
        </w:tc>
      </w:tr>
      <w:tr w:rsidR="00075005" w:rsidRPr="00F828EC" w14:paraId="2BC6C5D2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482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319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5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732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8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583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UE MICROPYLAR END 3 (BME3)</w:t>
            </w:r>
          </w:p>
        </w:tc>
      </w:tr>
      <w:tr w:rsidR="00075005" w:rsidRPr="00F828EC" w14:paraId="5C5BA62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E2D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BB2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6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973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8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3270" w14:textId="50A72646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sma membrane intrinsic protein 2</w:t>
            </w:r>
          </w:p>
        </w:tc>
      </w:tr>
      <w:tr w:rsidR="00075005" w:rsidRPr="00F828EC" w14:paraId="46C7A1E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6AE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05D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6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4A6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826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DCF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m17-type zinc finger protein</w:t>
            </w:r>
          </w:p>
        </w:tc>
      </w:tr>
      <w:tr w:rsidR="00075005" w:rsidRPr="00F828EC" w14:paraId="6BE4501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625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C4D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6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B4D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261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672F" w14:textId="0C7E7248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of unknown function (DUF761)</w:t>
            </w:r>
          </w:p>
        </w:tc>
      </w:tr>
      <w:tr w:rsidR="00075005" w:rsidRPr="00F828EC" w14:paraId="36424E74" w14:textId="77777777" w:rsidTr="00F828EC">
        <w:trPr>
          <w:trHeight w:val="300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556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E16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4640D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83B9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9130</w:t>
            </w:r>
          </w:p>
        </w:tc>
        <w:tc>
          <w:tcPr>
            <w:tcW w:w="39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2617B" w14:textId="69F2DF1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membrane amino acid transporter family protein</w:t>
            </w:r>
          </w:p>
        </w:tc>
      </w:tr>
      <w:tr w:rsidR="00075005" w:rsidRPr="00F828EC" w14:paraId="5515D0D9" w14:textId="77777777" w:rsidTr="00F828EC">
        <w:trPr>
          <w:trHeight w:val="288"/>
        </w:trPr>
        <w:tc>
          <w:tcPr>
            <w:tcW w:w="2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766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09-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56E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82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0E6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602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2C2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XICOS EN LEVADURA 4 (ATL4)</w:t>
            </w:r>
          </w:p>
        </w:tc>
      </w:tr>
      <w:tr w:rsidR="00075005" w:rsidRPr="00F828EC" w14:paraId="57530C5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F84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FD9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91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DFE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4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5EE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MEMBRANE PROTEIN C (TMP-C)</w:t>
            </w:r>
          </w:p>
        </w:tc>
      </w:tr>
      <w:tr w:rsidR="00075005" w:rsidRPr="00F828EC" w14:paraId="4A283B8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AE4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2AD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93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4BA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616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E4B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Z/BTB containin G-protein 1 (POB1)</w:t>
            </w:r>
          </w:p>
        </w:tc>
      </w:tr>
      <w:tr w:rsidR="00075005" w:rsidRPr="00F828EC" w14:paraId="7682527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F42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FED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393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990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1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7A1B" w14:textId="37743DFF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nine nucleotide transporter 1 (ADNT1)</w:t>
            </w:r>
          </w:p>
        </w:tc>
      </w:tr>
      <w:tr w:rsidR="00075005" w:rsidRPr="00F828EC" w14:paraId="6E579E4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BEA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E11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5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2A7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5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C0DC" w14:textId="017B2F11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b domain protein 51 (MYB51)</w:t>
            </w:r>
          </w:p>
        </w:tc>
      </w:tr>
      <w:tr w:rsidR="00075005" w:rsidRPr="00F828EC" w14:paraId="2705101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C1E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09C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5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9E2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0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AC6A" w14:textId="25655245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al protein L6 family protein</w:t>
            </w:r>
          </w:p>
        </w:tc>
      </w:tr>
      <w:tr w:rsidR="00075005" w:rsidRPr="00F828EC" w14:paraId="598E22A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E57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607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5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A07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5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593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 hand calcium-binding protein family</w:t>
            </w:r>
          </w:p>
        </w:tc>
      </w:tr>
      <w:tr w:rsidR="00075005" w:rsidRPr="00F828EC" w14:paraId="2B662E0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3C5F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880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5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42F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5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C4D7" w14:textId="6DC940F7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raspanin11 (TET11)</w:t>
            </w:r>
          </w:p>
        </w:tc>
      </w:tr>
      <w:tr w:rsidR="00075005" w:rsidRPr="00F828EC" w14:paraId="6B770EE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2FD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2EC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5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B8A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5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688F" w14:textId="5CCE40DC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ylthioalkylmalate synthase-like 4 (MAML-4)</w:t>
            </w:r>
          </w:p>
        </w:tc>
      </w:tr>
      <w:tr w:rsidR="00075005" w:rsidRPr="00F828EC" w14:paraId="6AAEC822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0B9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1DC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5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981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4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602F" w14:textId="3B11DD89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membrane Fragile-X-F-associated protein</w:t>
            </w:r>
          </w:p>
        </w:tc>
      </w:tr>
      <w:tr w:rsidR="00075005" w:rsidRPr="00F828EC" w14:paraId="63FD569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B11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B3E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5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5CE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4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649B" w14:textId="6F9B2A56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ha/beta-Hydrolases superfamily protein</w:t>
            </w:r>
          </w:p>
        </w:tc>
      </w:tr>
      <w:tr w:rsidR="00075005" w:rsidRPr="00F828EC" w14:paraId="49CC201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A9B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964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5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A4E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3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C360" w14:textId="376C9AA6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kinase superfamily protein</w:t>
            </w:r>
          </w:p>
        </w:tc>
      </w:tr>
      <w:tr w:rsidR="00075005" w:rsidRPr="00F828EC" w14:paraId="150FB8F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6FD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628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6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47A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3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D7F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NKEL (HIK)</w:t>
            </w:r>
          </w:p>
        </w:tc>
      </w:tr>
      <w:tr w:rsidR="00075005" w:rsidRPr="00F828EC" w14:paraId="21CE73E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7E9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B8B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6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AF2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101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6779" w14:textId="2EB40D18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ernal effect embryo arrest 67 (MEE67)</w:t>
            </w:r>
          </w:p>
        </w:tc>
      </w:tr>
      <w:tr w:rsidR="00075005" w:rsidRPr="00F828EC" w14:paraId="657EAC7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7B2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41E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6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711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2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88D2" w14:textId="4C67221E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4F18F0A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2D3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C5A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6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A15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2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6D7C" w14:textId="5C75AFE4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functional inhibitor/lipid-transfer protein/seed storage 2S albumin superfamily protein</w:t>
            </w:r>
          </w:p>
        </w:tc>
      </w:tr>
      <w:tr w:rsidR="00075005" w:rsidRPr="00F828EC" w14:paraId="4CC7F12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493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1B0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6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9C2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2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47A1" w14:textId="29E992A6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functional inhibitor/lipid-transfer protein/seed storage 2S albumin superfamily protein</w:t>
            </w:r>
          </w:p>
        </w:tc>
      </w:tr>
      <w:tr w:rsidR="00075005" w:rsidRPr="00F828EC" w14:paraId="0C0117E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8D8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79D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6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FCD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2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5B38" w14:textId="00ABB576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functional inhibitor/lipid-transfer protein/seed storage 2S albumin superfamily protein</w:t>
            </w:r>
          </w:p>
        </w:tc>
      </w:tr>
      <w:tr w:rsidR="00075005" w:rsidRPr="00F828EC" w14:paraId="402FFAE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11B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C18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6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55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268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13CA" w14:textId="565D2A76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eonyl-tRNA synthetase</w:t>
            </w:r>
          </w:p>
        </w:tc>
      </w:tr>
      <w:tr w:rsidR="00075005" w:rsidRPr="00F828EC" w14:paraId="0DD01CE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7DE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0F2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6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941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1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498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KBP-like peptidyl-prolyl cis-trans isomerase family protein</w:t>
            </w:r>
          </w:p>
        </w:tc>
      </w:tr>
      <w:tr w:rsidR="00075005" w:rsidRPr="00F828EC" w14:paraId="17CC734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9C7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47B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6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3AC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1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9AB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MPK8</w:t>
            </w:r>
          </w:p>
        </w:tc>
      </w:tr>
      <w:tr w:rsidR="00075005" w:rsidRPr="00F828EC" w14:paraId="7F682E8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ADB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EE3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7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6D1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1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5B7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12A11</w:t>
            </w:r>
          </w:p>
        </w:tc>
      </w:tr>
      <w:tr w:rsidR="00075005" w:rsidRPr="00F828EC" w14:paraId="451ABE7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281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F0F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7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222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0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E82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RCA</w:t>
            </w:r>
          </w:p>
        </w:tc>
      </w:tr>
      <w:tr w:rsidR="00075005" w:rsidRPr="00F828EC" w14:paraId="40B91A3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B73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7B5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7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9C7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0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65FB" w14:textId="2B94AEEB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clin-dependent kinase D1</w:t>
            </w:r>
          </w:p>
        </w:tc>
      </w:tr>
      <w:tr w:rsidR="00075005" w:rsidRPr="00F828EC" w14:paraId="72BE53C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57A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4BB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7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0E6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66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99B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-oxophytodienoate reductase 2 (OPR2)</w:t>
            </w:r>
          </w:p>
        </w:tc>
      </w:tr>
      <w:tr w:rsidR="00075005" w:rsidRPr="00F828EC" w14:paraId="0D86BE7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B46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061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7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B54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0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E20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jor facilitator superfamily protein</w:t>
            </w:r>
          </w:p>
        </w:tc>
      </w:tr>
      <w:tr w:rsidR="00075005" w:rsidRPr="00F828EC" w14:paraId="5356216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F32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13E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7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84F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9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083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(A) polymerase 1 (PAPS1)</w:t>
            </w:r>
          </w:p>
        </w:tc>
      </w:tr>
      <w:tr w:rsidR="00075005" w:rsidRPr="00F828EC" w14:paraId="39E9501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6CC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C74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7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70E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268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B7F6" w14:textId="4F32CC5B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eonyl-tRNA synthetase</w:t>
            </w:r>
          </w:p>
        </w:tc>
      </w:tr>
      <w:tr w:rsidR="00075005" w:rsidRPr="00F828EC" w14:paraId="2786A3B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D95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23D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7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9F8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9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4B32" w14:textId="020734EF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b domain protein 52 (MYB52)</w:t>
            </w:r>
          </w:p>
        </w:tc>
      </w:tr>
      <w:tr w:rsidR="00075005" w:rsidRPr="00F828EC" w14:paraId="31B754E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7D0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2B1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7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392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9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E21D" w14:textId="698653D8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b domain protein 52 (MYB52)</w:t>
            </w:r>
          </w:p>
        </w:tc>
      </w:tr>
      <w:tr w:rsidR="00075005" w:rsidRPr="00F828EC" w14:paraId="0D8ECC96" w14:textId="77777777" w:rsidTr="00F828EC">
        <w:trPr>
          <w:trHeight w:val="288"/>
        </w:trPr>
        <w:tc>
          <w:tcPr>
            <w:tcW w:w="2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81E0" w14:textId="77777777" w:rsidR="00075005" w:rsidRPr="00F828EC" w:rsidRDefault="00075005" w:rsidP="000750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6BA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8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DA7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8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8158" w14:textId="614B66F3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ic transcription factor 3 (BTF3)</w:t>
            </w:r>
          </w:p>
        </w:tc>
      </w:tr>
      <w:tr w:rsidR="00075005" w:rsidRPr="00F828EC" w14:paraId="500A2D63" w14:textId="77777777" w:rsidTr="00F828EC">
        <w:trPr>
          <w:trHeight w:val="288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B522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D2A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8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CEA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8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938C" w14:textId="6AD69C0B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tative integral membrane protein conserved region (DUF2404)</w:t>
            </w:r>
          </w:p>
        </w:tc>
      </w:tr>
      <w:tr w:rsidR="00075005" w:rsidRPr="00F828EC" w14:paraId="7D0DA275" w14:textId="77777777" w:rsidTr="00F828EC">
        <w:trPr>
          <w:trHeight w:val="288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0C6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924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8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675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8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616F" w14:textId="24B9752F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a-tonoplast intrinsic protein (BETA-TIP)</w:t>
            </w:r>
          </w:p>
        </w:tc>
      </w:tr>
      <w:tr w:rsidR="00075005" w:rsidRPr="00F828EC" w14:paraId="0DDA5871" w14:textId="77777777" w:rsidTr="00F828EC">
        <w:trPr>
          <w:trHeight w:val="288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E591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9C0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8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9BD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7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E11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-binding bromodomain-containing protein</w:t>
            </w:r>
          </w:p>
        </w:tc>
      </w:tr>
      <w:tr w:rsidR="00075005" w:rsidRPr="00F828EC" w14:paraId="578DA800" w14:textId="77777777" w:rsidTr="00F828EC">
        <w:trPr>
          <w:trHeight w:val="288"/>
        </w:trPr>
        <w:tc>
          <w:tcPr>
            <w:tcW w:w="2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FA5E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EB0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8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6B4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7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570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B BETA</w:t>
            </w:r>
          </w:p>
        </w:tc>
      </w:tr>
      <w:tr w:rsidR="00075005" w:rsidRPr="00F828EC" w14:paraId="755C473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E1D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C6C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8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99A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45403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9CCE" w14:textId="79D15E0B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ane protein</w:t>
            </w:r>
          </w:p>
        </w:tc>
      </w:tr>
      <w:tr w:rsidR="00075005" w:rsidRPr="00F828EC" w14:paraId="7A4FD7D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655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CE2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8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079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040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A40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X1</w:t>
            </w:r>
          </w:p>
        </w:tc>
      </w:tr>
      <w:tr w:rsidR="00075005" w:rsidRPr="00F828EC" w14:paraId="5B7F54F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782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0FD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8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AAF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6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21CB" w14:textId="462D3BCB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ease resistance protein (TIR-NBS-LRR class) family</w:t>
            </w:r>
          </w:p>
        </w:tc>
      </w:tr>
      <w:tr w:rsidR="00075005" w:rsidRPr="00F828EC" w14:paraId="28E4C9F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867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E9D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8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7A3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6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2291" w14:textId="505BC6DE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ease resistance protein (TIR-NBS-LRR class) family</w:t>
            </w:r>
          </w:p>
        </w:tc>
      </w:tr>
      <w:tr w:rsidR="00075005" w:rsidRPr="00F828EC" w14:paraId="658494C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4EB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6BD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9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214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6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7843" w14:textId="6BE9109B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ease resistance protein (TIR-NBS class)</w:t>
            </w:r>
          </w:p>
        </w:tc>
      </w:tr>
      <w:tr w:rsidR="00075005" w:rsidRPr="00F828EC" w14:paraId="031F444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980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8F0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9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C4E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6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737C" w14:textId="672F01F8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ease resistance protein (TIR-NBS class)</w:t>
            </w:r>
          </w:p>
        </w:tc>
      </w:tr>
      <w:tr w:rsidR="00075005" w:rsidRPr="00F828EC" w14:paraId="7B40B6A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FE4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DE1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9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DEF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5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12B" w14:textId="7011C142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lear factor Y, subunit A8 (NF-YA8)</w:t>
            </w:r>
          </w:p>
        </w:tc>
      </w:tr>
      <w:tr w:rsidR="00075005" w:rsidRPr="00F828EC" w14:paraId="60F4686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075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9D8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9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C5B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6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1716" w14:textId="116B6415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ease resistance protein (TIR-NBS class)</w:t>
            </w:r>
          </w:p>
        </w:tc>
      </w:tr>
      <w:tr w:rsidR="00075005" w:rsidRPr="00F828EC" w14:paraId="1A7C61B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273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283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9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D1D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487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3693" w14:textId="5FEB3D10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ease resistance protein (TIR-NBS-LRR class) family</w:t>
            </w:r>
          </w:p>
        </w:tc>
      </w:tr>
      <w:tr w:rsidR="00075005" w:rsidRPr="00F828EC" w14:paraId="1CD0504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B22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41A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9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B7E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5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AAED" w14:textId="742FE527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osin 1 (MYA1)</w:t>
            </w:r>
          </w:p>
        </w:tc>
      </w:tr>
      <w:tr w:rsidR="00075005" w:rsidRPr="00F828EC" w14:paraId="704738B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187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9BC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9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6E1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5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92B7" w14:textId="5E927AEF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eodomain-like/winged-helix DNA-binding family protein</w:t>
            </w:r>
          </w:p>
        </w:tc>
      </w:tr>
      <w:tr w:rsidR="00075005" w:rsidRPr="00F828EC" w14:paraId="73DACF5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B43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DBC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9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0D4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5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283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ase E1-E2 type family protein / haloacid dehalogenase-like hydrolase family protein</w:t>
            </w:r>
          </w:p>
        </w:tc>
      </w:tr>
      <w:tr w:rsidR="00075005" w:rsidRPr="00F828EC" w14:paraId="0F70309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A11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B5E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9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6FF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455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BCD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F4-like 4 (ELF4-L4)</w:t>
            </w:r>
          </w:p>
        </w:tc>
      </w:tr>
      <w:tr w:rsidR="00075005" w:rsidRPr="00F828EC" w14:paraId="603087A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CCD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BA0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0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96A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4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6507" w14:textId="6C7703D3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poxygenase 3 (LOX3)</w:t>
            </w:r>
          </w:p>
        </w:tc>
      </w:tr>
      <w:tr w:rsidR="00075005" w:rsidRPr="00F828EC" w14:paraId="7C3D306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B76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E5C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0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F5E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3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A83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DS-box transcription factor family protein</w:t>
            </w:r>
          </w:p>
        </w:tc>
      </w:tr>
      <w:tr w:rsidR="00075005" w:rsidRPr="00F828EC" w14:paraId="3BA0B50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D06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FCA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0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076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2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1D95" w14:textId="2CDA9CD5" w:rsidR="00075005" w:rsidRPr="00F828EC" w:rsidRDefault="00A5023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nine aminotransferas (AlaAT1)</w:t>
            </w:r>
          </w:p>
        </w:tc>
      </w:tr>
      <w:tr w:rsidR="00075005" w:rsidRPr="00F828EC" w14:paraId="11B0AD0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5D2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C6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0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692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285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9792" w14:textId="59BF4F80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4F47944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E27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27B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0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BFA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2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277B" w14:textId="1B59BD37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quitin-conjugating enzyme 34 (UBC34)</w:t>
            </w:r>
          </w:p>
        </w:tc>
      </w:tr>
      <w:tr w:rsidR="00075005" w:rsidRPr="00F828EC" w14:paraId="5CFC862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D4D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F14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0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15D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2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2D59" w14:textId="4B2D3056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sed protein family (UPF0497)</w:t>
            </w:r>
          </w:p>
        </w:tc>
      </w:tr>
      <w:tr w:rsidR="00075005" w:rsidRPr="00F828EC" w14:paraId="7FD0CE7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33D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30C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0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C15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1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58DB" w14:textId="5CBCA70B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tathione S-transferase TAU 25 (GSTU25)</w:t>
            </w:r>
          </w:p>
        </w:tc>
      </w:tr>
      <w:tr w:rsidR="00075005" w:rsidRPr="00F828EC" w14:paraId="7FD2B9D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275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FD2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0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210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1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E608" w14:textId="4C613673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tathione S-transferase TAU 25 (GSTU25)</w:t>
            </w:r>
          </w:p>
        </w:tc>
      </w:tr>
      <w:tr w:rsidR="00075005" w:rsidRPr="00F828EC" w14:paraId="6ADE423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4D6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B88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0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5D5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1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09A9" w14:textId="4872B15E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tathione S-transferase TAU 25 (GSTU25)</w:t>
            </w:r>
          </w:p>
        </w:tc>
      </w:tr>
      <w:tr w:rsidR="00075005" w:rsidRPr="00F828EC" w14:paraId="337CF99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AC5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662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1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64B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1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BBE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kB-like carbohydrate kinase family protein</w:t>
            </w:r>
          </w:p>
        </w:tc>
      </w:tr>
      <w:tr w:rsidR="00075005" w:rsidRPr="00F828EC" w14:paraId="4BC9CF3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F4A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2EE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1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DAD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1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2C5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kB-like carbohydrate kinase family protein</w:t>
            </w:r>
          </w:p>
        </w:tc>
      </w:tr>
      <w:tr w:rsidR="00075005" w:rsidRPr="00F828EC" w14:paraId="62850A7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DFE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6A9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1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782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1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3534" w14:textId="730B49F2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eractor of constitutive active rops 1 (ICR1)</w:t>
            </w:r>
          </w:p>
        </w:tc>
      </w:tr>
      <w:tr w:rsidR="00075005" w:rsidRPr="00F828EC" w14:paraId="5EF0074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893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AA1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1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539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1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542C" w14:textId="1FA43613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mily of unknown function (DUF572) </w:t>
            </w:r>
          </w:p>
        </w:tc>
      </w:tr>
      <w:tr w:rsidR="00075005" w:rsidRPr="00F828EC" w14:paraId="0789426B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333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B71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1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DFF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1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EA03" w14:textId="1320D136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ionic amino acid transporter 8 (CAT8)</w:t>
            </w:r>
          </w:p>
        </w:tc>
      </w:tr>
      <w:tr w:rsidR="00075005" w:rsidRPr="00F828EC" w14:paraId="067F29F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C7B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280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1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646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0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0261" w14:textId="6D06C7AD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36B1846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C3B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4AC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1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4FD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0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CB7F" w14:textId="79BB40C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al protein L18ae family</w:t>
            </w:r>
          </w:p>
        </w:tc>
      </w:tr>
      <w:tr w:rsidR="00075005" w:rsidRPr="00F828EC" w14:paraId="15C0011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39C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EAD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1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533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0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C93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-rich sequence DNA-binding factor-like protein with Tuftelin interacting domain</w:t>
            </w:r>
          </w:p>
        </w:tc>
      </w:tr>
      <w:tr w:rsidR="00075005" w:rsidRPr="00F828EC" w14:paraId="646377B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E5E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0C1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1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5A9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70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74D2" w14:textId="3827277E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tochrome p450 72c1 (CYP72C1)</w:t>
            </w:r>
          </w:p>
        </w:tc>
      </w:tr>
      <w:tr w:rsidR="00075005" w:rsidRPr="00F828EC" w14:paraId="74020A9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FEF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597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64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E68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22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B16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5-like 1 (RFL1)</w:t>
            </w:r>
          </w:p>
        </w:tc>
      </w:tr>
      <w:tr w:rsidR="00075005" w:rsidRPr="00F828EC" w14:paraId="645E5E80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24B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3C7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64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C0F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22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0C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5-like 1 (RFL1)</w:t>
            </w:r>
          </w:p>
        </w:tc>
      </w:tr>
      <w:tr w:rsidR="00075005" w:rsidRPr="00F828EC" w14:paraId="5DA37E7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34C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C62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72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BCC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22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0CB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5-like 1 (RFL1)</w:t>
            </w:r>
          </w:p>
        </w:tc>
      </w:tr>
      <w:tr w:rsidR="00075005" w:rsidRPr="00F828EC" w14:paraId="07784E0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398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CC0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72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EAE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22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83C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5-like 1 (RFL1)</w:t>
            </w:r>
          </w:p>
        </w:tc>
      </w:tr>
      <w:tr w:rsidR="00075005" w:rsidRPr="00F828EC" w14:paraId="066A106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C80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5C3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5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540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8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F38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acidic ribosomal protein family</w:t>
            </w:r>
          </w:p>
        </w:tc>
      </w:tr>
      <w:tr w:rsidR="00075005" w:rsidRPr="00F828EC" w14:paraId="490925A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72C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AA0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7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02A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3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275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R2</w:t>
            </w:r>
          </w:p>
        </w:tc>
      </w:tr>
      <w:tr w:rsidR="00075005" w:rsidRPr="00F828EC" w14:paraId="7EF17B6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14F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487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7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B2C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755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A40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-box family protein</w:t>
            </w:r>
          </w:p>
        </w:tc>
      </w:tr>
      <w:tr w:rsidR="00075005" w:rsidRPr="00F828EC" w14:paraId="3EFDE26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117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C84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7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925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7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6DD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-adenosyl-L-methionine-dependent methyltransferases superfamily protein</w:t>
            </w:r>
          </w:p>
        </w:tc>
      </w:tr>
      <w:tr w:rsidR="00075005" w:rsidRPr="00F828EC" w14:paraId="01D8611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1DF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EA5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7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FD3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7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752E" w14:textId="5122D8FA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ggy-like protein kinase 32 (SK32)</w:t>
            </w:r>
          </w:p>
        </w:tc>
      </w:tr>
      <w:tr w:rsidR="00075005" w:rsidRPr="00F828EC" w14:paraId="5176690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9BF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DA9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8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133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7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496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-signaling kinase 3 (BSK3)</w:t>
            </w:r>
          </w:p>
        </w:tc>
      </w:tr>
      <w:tr w:rsidR="00075005" w:rsidRPr="00F828EC" w14:paraId="070854D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407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CAC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8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15C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6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58E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helicase-like 8 (RH8)</w:t>
            </w:r>
          </w:p>
        </w:tc>
      </w:tr>
      <w:tr w:rsidR="00075005" w:rsidRPr="00F828EC" w14:paraId="1A51D89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8BC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01F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8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B63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585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691B" w14:textId="40EABE3F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731F3A2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2A5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284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8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D96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5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CFB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-dependent malic enzyme 2 (NAD-ME2)</w:t>
            </w:r>
          </w:p>
        </w:tc>
      </w:tr>
      <w:tr w:rsidR="00075005" w:rsidRPr="00F828EC" w14:paraId="0D9B371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039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0AD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9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141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4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D07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MYC1</w:t>
            </w:r>
          </w:p>
        </w:tc>
      </w:tr>
      <w:tr w:rsidR="00075005" w:rsidRPr="00F828EC" w14:paraId="4E44D14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8ED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1F3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9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CC9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4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316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O guanyl-nucleotide exchange factor 3 (ROPGEF3)</w:t>
            </w:r>
          </w:p>
        </w:tc>
      </w:tr>
      <w:tr w:rsidR="00075005" w:rsidRPr="00F828EC" w14:paraId="214635F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70E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0FA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9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9EE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4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31C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NTER CITY (CCT)</w:t>
            </w:r>
          </w:p>
        </w:tc>
      </w:tr>
      <w:tr w:rsidR="00075005" w:rsidRPr="00F828EC" w14:paraId="5560ADB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992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1F0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9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A83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4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EB5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CTIONS IN: molecular_function unknown</w:t>
            </w:r>
          </w:p>
        </w:tc>
      </w:tr>
      <w:tr w:rsidR="00075005" w:rsidRPr="00F828EC" w14:paraId="0FC1674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01C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D16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9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B55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4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785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MEMBRANE PROTEIN C (TMP-C)</w:t>
            </w:r>
          </w:p>
        </w:tc>
      </w:tr>
      <w:tr w:rsidR="00075005" w:rsidRPr="00F828EC" w14:paraId="30249C6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32C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FA6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9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E96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4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A7" w14:textId="1FB1163E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e embryogenesis abundant (LEA) hydroxyproline-rich glycoprotein family</w:t>
            </w:r>
          </w:p>
        </w:tc>
      </w:tr>
      <w:tr w:rsidR="00075005" w:rsidRPr="00F828EC" w14:paraId="4AF195F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FD0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A93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20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DC5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8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2AF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S acidic ribosomal protein family</w:t>
            </w:r>
          </w:p>
        </w:tc>
      </w:tr>
      <w:tr w:rsidR="00075005" w:rsidRPr="00F828EC" w14:paraId="30265759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A96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ABC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20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E9D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8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0DE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-binding (RRM/RBD/RNP motifs) family protein</w:t>
            </w:r>
          </w:p>
        </w:tc>
      </w:tr>
      <w:tr w:rsidR="00075005" w:rsidRPr="00F828EC" w14:paraId="081A296D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B18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14E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20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17D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8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6E1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HC-type zinc finger family protein</w:t>
            </w:r>
          </w:p>
        </w:tc>
      </w:tr>
      <w:tr w:rsidR="00075005" w:rsidRPr="00F828EC" w14:paraId="4857E87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FAB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EAB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20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686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9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8C1C" w14:textId="08913F0C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uminium</w:t>
            </w:r>
            <w:r w:rsidR="00B770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ated malate transporter family protein</w:t>
            </w:r>
          </w:p>
        </w:tc>
      </w:tr>
      <w:tr w:rsidR="00075005" w:rsidRPr="00F828EC" w14:paraId="7AD5EF1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CBF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699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21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FCF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6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DA3C" w14:textId="472C5FC3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5D7F7ED2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F1A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153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21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048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6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191F" w14:textId="10F0E41D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ketide cyclase / dehydrase and lipid transport protein</w:t>
            </w:r>
          </w:p>
        </w:tc>
      </w:tr>
      <w:tr w:rsidR="00075005" w:rsidRPr="00F828EC" w14:paraId="7DBB598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1FD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8E5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22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769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575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A0FF" w14:textId="0C62A2B8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ine protease inhibitor, Kazal-type family protein</w:t>
            </w:r>
          </w:p>
        </w:tc>
      </w:tr>
      <w:tr w:rsidR="00075005" w:rsidRPr="00F828EC" w14:paraId="2D01CE4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C33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3AB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25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76D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53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B89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E efflux family protein</w:t>
            </w:r>
          </w:p>
        </w:tc>
      </w:tr>
      <w:tr w:rsidR="00075005" w:rsidRPr="00F828EC" w14:paraId="4201348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531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FA5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38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876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B77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ic acid-binding, OB-fold-like protein</w:t>
            </w:r>
          </w:p>
        </w:tc>
      </w:tr>
      <w:tr w:rsidR="00075005" w:rsidRPr="00F828EC" w14:paraId="73BE565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7A6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A21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47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98E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5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D1BF" w14:textId="3F092F61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186FC88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2C2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F19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47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1FC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53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BFD3" w14:textId="046BE20A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oroplast-targeted copper chaperone protein</w:t>
            </w:r>
          </w:p>
        </w:tc>
      </w:tr>
      <w:tr w:rsidR="00075005" w:rsidRPr="00F828EC" w14:paraId="42AE9153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032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427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47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B1C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5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5A3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DP-glucuronic acid decarboxylase 1 (UXS1)</w:t>
            </w:r>
          </w:p>
        </w:tc>
      </w:tr>
      <w:tr w:rsidR="00075005" w:rsidRPr="00F828EC" w14:paraId="36EDF4F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F07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2B3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47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03D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81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3CEC" w14:textId="39CB4145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canavalin A-like lectin protein kinase family protein</w:t>
            </w:r>
          </w:p>
        </w:tc>
      </w:tr>
      <w:tr w:rsidR="00075005" w:rsidRPr="00F828EC" w14:paraId="1D5A4157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694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399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47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0DE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8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51C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s1B (Fes1B)</w:t>
            </w:r>
          </w:p>
        </w:tc>
      </w:tr>
      <w:tr w:rsidR="00075005" w:rsidRPr="00F828EC" w14:paraId="29D27EE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737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1D7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489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014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84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9AC0" w14:textId="4593D14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kinase superfamily protein</w:t>
            </w:r>
          </w:p>
        </w:tc>
      </w:tr>
      <w:tr w:rsidR="00075005" w:rsidRPr="00F828EC" w14:paraId="18656DF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5FB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58A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49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091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85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712C" w14:textId="205E1D1D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haracterised protein family (UPF0497)</w:t>
            </w:r>
          </w:p>
        </w:tc>
      </w:tr>
      <w:tr w:rsidR="00075005" w:rsidRPr="00F828EC" w14:paraId="20FE846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736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D62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49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101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8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73F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(P)-linked oxidoreductase superfamily protein</w:t>
            </w:r>
          </w:p>
        </w:tc>
      </w:tr>
      <w:tr w:rsidR="00075005" w:rsidRPr="00F828EC" w14:paraId="63CD5DF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F81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B60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49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969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277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D2BC" w14:textId="558F9A41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ibosomal protein S21e </w:t>
            </w:r>
          </w:p>
        </w:tc>
      </w:tr>
      <w:tr w:rsidR="00075005" w:rsidRPr="00F828EC" w14:paraId="35FC12F8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E87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D52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493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19CC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9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739C" w14:textId="5E6B8177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il phosphoribosyltransferase (UPP)</w:t>
            </w:r>
          </w:p>
        </w:tc>
      </w:tr>
      <w:tr w:rsidR="00075005" w:rsidRPr="00F828EC" w14:paraId="17E2747C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922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D441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494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9A68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9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449F" w14:textId="011D9CB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jor facilitator superfamily protein</w:t>
            </w:r>
          </w:p>
        </w:tc>
      </w:tr>
      <w:tr w:rsidR="00075005" w:rsidRPr="00F828EC" w14:paraId="6EF344FF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820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1D3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495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66B5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97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F46A" w14:textId="5D529B47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teasome inhibitor-related</w:t>
            </w:r>
          </w:p>
        </w:tc>
      </w:tr>
      <w:tr w:rsidR="00075005" w:rsidRPr="00F828EC" w14:paraId="2E6A6EC1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D73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EDBD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496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2B3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9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1E91" w14:textId="6811B793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ine nucleotide alpha hydrolases-like superfamily protein</w:t>
            </w:r>
          </w:p>
        </w:tc>
      </w:tr>
      <w:tr w:rsidR="00075005" w:rsidRPr="00F828EC" w14:paraId="6AE948E5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9FE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41A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497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9059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99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5B88" w14:textId="0ABC6ADB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ine nucleotide alpha hydrolases-like superfamily protein</w:t>
            </w:r>
          </w:p>
        </w:tc>
      </w:tr>
      <w:tr w:rsidR="00075005" w:rsidRPr="00F828EC" w14:paraId="087D4104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66E4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E94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49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432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400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207E" w14:textId="451BE5F5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04984992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F59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8CF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608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75A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5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9CE1" w14:textId="5A51C8CF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cturonosyltransferase 11 (GAUT11)</w:t>
            </w:r>
          </w:p>
        </w:tc>
      </w:tr>
      <w:tr w:rsidR="00075005" w:rsidRPr="00F828EC" w14:paraId="1A07780E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13B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5896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610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2FF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62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BB91" w14:textId="0E91A11E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known protein</w:t>
            </w:r>
          </w:p>
        </w:tc>
      </w:tr>
      <w:tr w:rsidR="00075005" w:rsidRPr="00F828EC" w14:paraId="1D7FA986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646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FA3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611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FE27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66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1203" w14:textId="03DEAF4E" w:rsidR="00075005" w:rsidRPr="00F828EC" w:rsidRDefault="00B770F6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="00075005"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 finger (C3HC4-type RING finger) family protein</w:t>
            </w:r>
          </w:p>
        </w:tc>
      </w:tr>
      <w:tr w:rsidR="00075005" w:rsidRPr="00F828EC" w14:paraId="24C2844A" w14:textId="77777777" w:rsidTr="00F828EC">
        <w:trPr>
          <w:trHeight w:val="288"/>
        </w:trPr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4882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7100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6120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FBA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680</w:t>
            </w:r>
          </w:p>
        </w:tc>
        <w:tc>
          <w:tcPr>
            <w:tcW w:w="3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B3D3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H endonuclease domain-containing protein</w:t>
            </w:r>
          </w:p>
        </w:tc>
      </w:tr>
      <w:tr w:rsidR="00075005" w:rsidRPr="00F828EC" w14:paraId="7A413EA9" w14:textId="77777777" w:rsidTr="00F828EC">
        <w:trPr>
          <w:trHeight w:val="300"/>
        </w:trPr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9CE2B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25CE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6130D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360A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700</w:t>
            </w:r>
          </w:p>
        </w:tc>
        <w:tc>
          <w:tcPr>
            <w:tcW w:w="39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FEE2F" w14:textId="77777777" w:rsidR="00075005" w:rsidRPr="00F828EC" w:rsidRDefault="00075005" w:rsidP="000750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828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J heat shock N-terminal domain-containing protein</w:t>
            </w:r>
          </w:p>
        </w:tc>
      </w:tr>
    </w:tbl>
    <w:p w14:paraId="172FBACC" w14:textId="77777777" w:rsidR="00B3340E" w:rsidRPr="00075005" w:rsidRDefault="00B3340E">
      <w:pPr>
        <w:rPr>
          <w:rFonts w:ascii="Times New Roman" w:hAnsi="Times New Roman" w:cs="Times New Roman"/>
        </w:rPr>
      </w:pPr>
    </w:p>
    <w:sectPr w:rsidR="00B3340E" w:rsidRPr="00075005" w:rsidSect="0071612A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7D7CEE" w14:textId="77777777" w:rsidR="0016059B" w:rsidRDefault="0016059B" w:rsidP="00F468EC">
      <w:r>
        <w:separator/>
      </w:r>
    </w:p>
  </w:endnote>
  <w:endnote w:type="continuationSeparator" w:id="0">
    <w:p w14:paraId="2F6B1FBF" w14:textId="77777777" w:rsidR="0016059B" w:rsidRDefault="0016059B" w:rsidP="00F46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3FCFB8" w14:textId="77777777" w:rsidR="0016059B" w:rsidRDefault="0016059B" w:rsidP="00F468EC">
      <w:r>
        <w:separator/>
      </w:r>
    </w:p>
  </w:footnote>
  <w:footnote w:type="continuationSeparator" w:id="0">
    <w:p w14:paraId="669FDBB2" w14:textId="77777777" w:rsidR="0016059B" w:rsidRDefault="0016059B" w:rsidP="00F46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trackRevisions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516"/>
    <w:rsid w:val="0001731C"/>
    <w:rsid w:val="000304BE"/>
    <w:rsid w:val="000562DA"/>
    <w:rsid w:val="00075005"/>
    <w:rsid w:val="000C1FDE"/>
    <w:rsid w:val="001418A7"/>
    <w:rsid w:val="0016059B"/>
    <w:rsid w:val="00172A17"/>
    <w:rsid w:val="001B11B5"/>
    <w:rsid w:val="001D0F2C"/>
    <w:rsid w:val="001D4A24"/>
    <w:rsid w:val="00216179"/>
    <w:rsid w:val="00281CDB"/>
    <w:rsid w:val="002A3AE3"/>
    <w:rsid w:val="002A3B06"/>
    <w:rsid w:val="002C523A"/>
    <w:rsid w:val="0036572D"/>
    <w:rsid w:val="00382F87"/>
    <w:rsid w:val="003B0378"/>
    <w:rsid w:val="003C6166"/>
    <w:rsid w:val="00423A1B"/>
    <w:rsid w:val="00481D0D"/>
    <w:rsid w:val="004967C7"/>
    <w:rsid w:val="004E1B14"/>
    <w:rsid w:val="004F5D2C"/>
    <w:rsid w:val="005178B9"/>
    <w:rsid w:val="005A2DE1"/>
    <w:rsid w:val="005A6AD0"/>
    <w:rsid w:val="005B5D6E"/>
    <w:rsid w:val="005F7156"/>
    <w:rsid w:val="00622F8E"/>
    <w:rsid w:val="00666857"/>
    <w:rsid w:val="0067433F"/>
    <w:rsid w:val="00675810"/>
    <w:rsid w:val="00694565"/>
    <w:rsid w:val="006A6F6F"/>
    <w:rsid w:val="006D7735"/>
    <w:rsid w:val="007057A8"/>
    <w:rsid w:val="0071612A"/>
    <w:rsid w:val="00785B1E"/>
    <w:rsid w:val="007A4FE0"/>
    <w:rsid w:val="007F33DB"/>
    <w:rsid w:val="0080686C"/>
    <w:rsid w:val="00814EEE"/>
    <w:rsid w:val="0083275B"/>
    <w:rsid w:val="00843516"/>
    <w:rsid w:val="00843EF0"/>
    <w:rsid w:val="0086703E"/>
    <w:rsid w:val="008952A5"/>
    <w:rsid w:val="009014B9"/>
    <w:rsid w:val="009714C7"/>
    <w:rsid w:val="00971C32"/>
    <w:rsid w:val="009E60C5"/>
    <w:rsid w:val="00A317A9"/>
    <w:rsid w:val="00A40066"/>
    <w:rsid w:val="00A50235"/>
    <w:rsid w:val="00A63BC3"/>
    <w:rsid w:val="00B3340E"/>
    <w:rsid w:val="00B40566"/>
    <w:rsid w:val="00B76155"/>
    <w:rsid w:val="00B770F6"/>
    <w:rsid w:val="00BB1FE0"/>
    <w:rsid w:val="00BE710A"/>
    <w:rsid w:val="00CC28BC"/>
    <w:rsid w:val="00D16782"/>
    <w:rsid w:val="00D20ECB"/>
    <w:rsid w:val="00D320E4"/>
    <w:rsid w:val="00D3644D"/>
    <w:rsid w:val="00D5668F"/>
    <w:rsid w:val="00D7064C"/>
    <w:rsid w:val="00DA0ACF"/>
    <w:rsid w:val="00DB034E"/>
    <w:rsid w:val="00E40404"/>
    <w:rsid w:val="00E779CE"/>
    <w:rsid w:val="00E831BA"/>
    <w:rsid w:val="00E876A4"/>
    <w:rsid w:val="00EB40EE"/>
    <w:rsid w:val="00F3796B"/>
    <w:rsid w:val="00F468EC"/>
    <w:rsid w:val="00F81F09"/>
    <w:rsid w:val="00F828EC"/>
    <w:rsid w:val="00FC3178"/>
    <w:rsid w:val="00FD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772C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61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34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46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468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46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468E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20ECB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20ECB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75810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675810"/>
  </w:style>
  <w:style w:type="character" w:customStyle="1" w:styleId="Char2">
    <w:name w:val="批注文字 Char"/>
    <w:basedOn w:val="a0"/>
    <w:link w:val="a8"/>
    <w:uiPriority w:val="99"/>
    <w:semiHidden/>
    <w:rsid w:val="00675810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75810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67581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61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34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46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468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46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468E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20ECB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20ECB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75810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675810"/>
  </w:style>
  <w:style w:type="character" w:customStyle="1" w:styleId="Char2">
    <w:name w:val="批注文字 Char"/>
    <w:basedOn w:val="a0"/>
    <w:link w:val="a8"/>
    <w:uiPriority w:val="99"/>
    <w:semiHidden/>
    <w:rsid w:val="00675810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75810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6758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32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459BD2F-7703-425C-B17C-78F4C04BDEB4}"/>
</file>

<file path=customXml/itemProps2.xml><?xml version="1.0" encoding="utf-8"?>
<ds:datastoreItem xmlns:ds="http://schemas.openxmlformats.org/officeDocument/2006/customXml" ds:itemID="{DA671822-AA2C-4998-BFC7-2374DDB7782D}"/>
</file>

<file path=customXml/itemProps3.xml><?xml version="1.0" encoding="utf-8"?>
<ds:datastoreItem xmlns:ds="http://schemas.openxmlformats.org/officeDocument/2006/customXml" ds:itemID="{C214E629-5692-47B3-8E00-2C087A875D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3232</Words>
  <Characters>18425</Characters>
  <Application>Microsoft Office Word</Application>
  <DocSecurity>0</DocSecurity>
  <Lines>153</Lines>
  <Paragraphs>43</Paragraphs>
  <ScaleCrop>false</ScaleCrop>
  <Company>Southwest University</Company>
  <LinksUpToDate>false</LinksUpToDate>
  <CharactersWithSpaces>2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 Lu</dc:creator>
  <cp:lastModifiedBy>admin</cp:lastModifiedBy>
  <cp:revision>21</cp:revision>
  <dcterms:created xsi:type="dcterms:W3CDTF">2014-10-20T13:11:00Z</dcterms:created>
  <dcterms:modified xsi:type="dcterms:W3CDTF">2016-05-03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